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26E47" w14:textId="0DF609A3" w:rsidR="00B41744" w:rsidRPr="000D788E" w:rsidRDefault="00B41744" w:rsidP="00B4174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78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1</w:t>
      </w:r>
      <w:r w:rsidRPr="000D788E">
        <w:rPr>
          <w:rFonts w:ascii="Times New Roman" w:eastAsia="Calibri" w:hAnsi="Times New Roman" w:cs="Times New Roman"/>
          <w:sz w:val="24"/>
          <w:szCs w:val="24"/>
          <w:lang w:val="en-US"/>
        </w:rPr>
        <w:t>: List of participating cent</w:t>
      </w:r>
      <w:r w:rsidR="00045DFB" w:rsidRPr="000D788E">
        <w:rPr>
          <w:rFonts w:ascii="Times New Roman" w:eastAsia="Calibri" w:hAnsi="Times New Roman" w:cs="Times New Roman"/>
          <w:sz w:val="24"/>
          <w:szCs w:val="24"/>
          <w:lang w:val="en-US"/>
        </w:rPr>
        <w:t>er</w:t>
      </w:r>
      <w:r w:rsidRPr="000D788E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24"/>
        <w:gridCol w:w="3538"/>
      </w:tblGrid>
      <w:tr w:rsidR="00B41744" w:rsidRPr="000D788E" w14:paraId="6E0ECDC1" w14:textId="77777777" w:rsidTr="00D1667C">
        <w:trPr>
          <w:trHeight w:val="552"/>
        </w:trPr>
        <w:tc>
          <w:tcPr>
            <w:tcW w:w="5524" w:type="dxa"/>
          </w:tcPr>
          <w:p w14:paraId="33CDA037" w14:textId="4433D50C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Departments of </w:t>
            </w:r>
            <w:r w:rsidRPr="000D78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ndocrinology and/or </w:t>
            </w:r>
            <w:r w:rsidR="00756F13" w:rsidRPr="000D78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3538" w:type="dxa"/>
          </w:tcPr>
          <w:p w14:paraId="728832B9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BE"/>
              </w:rPr>
              <w:t>Number of children</w:t>
            </w:r>
          </w:p>
        </w:tc>
      </w:tr>
      <w:tr w:rsidR="00B41744" w:rsidRPr="000D788E" w14:paraId="1D15DDB5" w14:textId="77777777" w:rsidTr="00D1667C">
        <w:trPr>
          <w:trHeight w:val="552"/>
        </w:trPr>
        <w:tc>
          <w:tcPr>
            <w:tcW w:w="5524" w:type="dxa"/>
          </w:tcPr>
          <w:p w14:paraId="48F84A57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1. Antwerp University Hospital</w:t>
            </w:r>
          </w:p>
        </w:tc>
        <w:tc>
          <w:tcPr>
            <w:tcW w:w="3538" w:type="dxa"/>
          </w:tcPr>
          <w:p w14:paraId="7848D4BA" w14:textId="338056BE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29</w:t>
            </w:r>
          </w:p>
        </w:tc>
      </w:tr>
      <w:tr w:rsidR="00B41744" w:rsidRPr="000D788E" w14:paraId="5726D1F9" w14:textId="77777777" w:rsidTr="00D1667C">
        <w:trPr>
          <w:trHeight w:val="552"/>
        </w:trPr>
        <w:tc>
          <w:tcPr>
            <w:tcW w:w="5524" w:type="dxa"/>
          </w:tcPr>
          <w:p w14:paraId="6AE71F39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2. University Hospital Ghent </w:t>
            </w:r>
          </w:p>
        </w:tc>
        <w:tc>
          <w:tcPr>
            <w:tcW w:w="3538" w:type="dxa"/>
          </w:tcPr>
          <w:p w14:paraId="3FA5CFEF" w14:textId="77777777" w:rsidR="00B41744" w:rsidRPr="000D788E" w:rsidDel="001E2ECC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12</w:t>
            </w:r>
          </w:p>
        </w:tc>
      </w:tr>
      <w:tr w:rsidR="00B41744" w:rsidRPr="000D788E" w14:paraId="0FB9804B" w14:textId="77777777" w:rsidTr="00D1667C">
        <w:trPr>
          <w:trHeight w:val="552"/>
        </w:trPr>
        <w:tc>
          <w:tcPr>
            <w:tcW w:w="5524" w:type="dxa"/>
          </w:tcPr>
          <w:p w14:paraId="0752289C" w14:textId="553FAEE8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3. University Hospital Brussels</w:t>
            </w:r>
            <w:r w:rsidR="00151F8C"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, Free University of Brussels</w:t>
            </w:r>
          </w:p>
        </w:tc>
        <w:tc>
          <w:tcPr>
            <w:tcW w:w="3538" w:type="dxa"/>
          </w:tcPr>
          <w:p w14:paraId="75EC9267" w14:textId="77777777" w:rsidR="00B41744" w:rsidRPr="000D788E" w:rsidDel="001E2ECC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10</w:t>
            </w:r>
          </w:p>
        </w:tc>
      </w:tr>
      <w:tr w:rsidR="00B41744" w:rsidRPr="000D788E" w14:paraId="6365B5C0" w14:textId="77777777" w:rsidTr="00D1667C">
        <w:trPr>
          <w:trHeight w:val="552"/>
        </w:trPr>
        <w:tc>
          <w:tcPr>
            <w:tcW w:w="5524" w:type="dxa"/>
          </w:tcPr>
          <w:p w14:paraId="5A7B6EEC" w14:textId="19CDB17B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4. University Hospitals Leuven</w:t>
            </w:r>
            <w:r w:rsidR="00151F8C"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, Catholic University of Leuven</w:t>
            </w:r>
          </w:p>
        </w:tc>
        <w:tc>
          <w:tcPr>
            <w:tcW w:w="3538" w:type="dxa"/>
          </w:tcPr>
          <w:p w14:paraId="4C5B3DFB" w14:textId="77777777" w:rsidR="00B41744" w:rsidRPr="000D788E" w:rsidDel="001E2ECC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5</w:t>
            </w:r>
          </w:p>
        </w:tc>
      </w:tr>
      <w:tr w:rsidR="00B41744" w:rsidRPr="000D788E" w14:paraId="1592E686" w14:textId="77777777" w:rsidTr="00D1667C">
        <w:trPr>
          <w:trHeight w:val="552"/>
        </w:trPr>
        <w:tc>
          <w:tcPr>
            <w:tcW w:w="5524" w:type="dxa"/>
          </w:tcPr>
          <w:p w14:paraId="4FFA7259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5. Jessa Hospital, Hasselt </w:t>
            </w:r>
          </w:p>
        </w:tc>
        <w:tc>
          <w:tcPr>
            <w:tcW w:w="3538" w:type="dxa"/>
          </w:tcPr>
          <w:p w14:paraId="560193E0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5</w:t>
            </w:r>
          </w:p>
        </w:tc>
      </w:tr>
      <w:tr w:rsidR="00B41744" w:rsidRPr="000D788E" w14:paraId="4B6435A0" w14:textId="77777777" w:rsidTr="00D1667C">
        <w:trPr>
          <w:trHeight w:val="552"/>
        </w:trPr>
        <w:tc>
          <w:tcPr>
            <w:tcW w:w="5524" w:type="dxa"/>
          </w:tcPr>
          <w:p w14:paraId="3FA2569B" w14:textId="6526531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6. </w:t>
            </w:r>
            <w:r w:rsidR="00151F8C"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University Hospital </w:t>
            </w: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Saint-Luc</w:t>
            </w:r>
            <w:r w:rsidR="00151F8C"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 Brussels</w:t>
            </w:r>
          </w:p>
        </w:tc>
        <w:tc>
          <w:tcPr>
            <w:tcW w:w="3538" w:type="dxa"/>
          </w:tcPr>
          <w:p w14:paraId="51E14D6D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5</w:t>
            </w:r>
          </w:p>
        </w:tc>
      </w:tr>
      <w:tr w:rsidR="00B41744" w:rsidRPr="000D788E" w14:paraId="6780A979" w14:textId="77777777" w:rsidTr="00D1667C">
        <w:trPr>
          <w:trHeight w:val="552"/>
        </w:trPr>
        <w:tc>
          <w:tcPr>
            <w:tcW w:w="5524" w:type="dxa"/>
          </w:tcPr>
          <w:p w14:paraId="5E6A0B99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7. General Hospital Delta, Roeselare</w:t>
            </w:r>
          </w:p>
        </w:tc>
        <w:tc>
          <w:tcPr>
            <w:tcW w:w="3538" w:type="dxa"/>
          </w:tcPr>
          <w:p w14:paraId="254BC992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4</w:t>
            </w:r>
          </w:p>
        </w:tc>
      </w:tr>
      <w:tr w:rsidR="00B41744" w:rsidRPr="000D788E" w14:paraId="49EA165E" w14:textId="77777777" w:rsidTr="00D1667C">
        <w:trPr>
          <w:trHeight w:val="552"/>
        </w:trPr>
        <w:tc>
          <w:tcPr>
            <w:tcW w:w="5524" w:type="dxa"/>
          </w:tcPr>
          <w:p w14:paraId="4DF27314" w14:textId="25F7CBD9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8. </w:t>
            </w:r>
            <w:r w:rsidR="00151F8C"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University</w:t>
            </w: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 Hospital</w:t>
            </w:r>
            <w:r w:rsidR="00151F8C"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 of</w:t>
            </w: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 xml:space="preserve"> Liège </w:t>
            </w:r>
          </w:p>
        </w:tc>
        <w:tc>
          <w:tcPr>
            <w:tcW w:w="3538" w:type="dxa"/>
          </w:tcPr>
          <w:p w14:paraId="6935A439" w14:textId="77777777" w:rsidR="00B41744" w:rsidRPr="000D788E" w:rsidRDefault="00B41744" w:rsidP="00D1667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3</w:t>
            </w:r>
          </w:p>
        </w:tc>
      </w:tr>
      <w:tr w:rsidR="00B41744" w:rsidRPr="000D788E" w14:paraId="1DF5270A" w14:textId="77777777" w:rsidTr="00D1667C">
        <w:trPr>
          <w:trHeight w:val="552"/>
        </w:trPr>
        <w:tc>
          <w:tcPr>
            <w:tcW w:w="5524" w:type="dxa"/>
          </w:tcPr>
          <w:p w14:paraId="3468F110" w14:textId="77777777" w:rsidR="00B41744" w:rsidRPr="000D788E" w:rsidRDefault="00B41744" w:rsidP="00D166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9. General Hospital Sint-Jan Bruges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38" w:type="dxa"/>
          </w:tcPr>
          <w:p w14:paraId="38F4AF48" w14:textId="77777777" w:rsidR="00B41744" w:rsidRPr="000D788E" w:rsidRDefault="00B41744" w:rsidP="00D1667C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BE"/>
              </w:rPr>
              <w:t>2</w:t>
            </w:r>
          </w:p>
        </w:tc>
      </w:tr>
    </w:tbl>
    <w:p w14:paraId="39725061" w14:textId="685C2EE8" w:rsidR="00B41744" w:rsidRPr="000D788E" w:rsidRDefault="00B417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88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9012895" w14:textId="50631A63" w:rsidR="00554388" w:rsidRPr="000D788E" w:rsidRDefault="00554388" w:rsidP="005543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6866732"/>
      <w:r w:rsidRPr="000D788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: </w:t>
      </w:r>
      <w:r w:rsidR="00A90221" w:rsidRPr="000D788E">
        <w:rPr>
          <w:rFonts w:ascii="Times New Roman" w:hAnsi="Times New Roman" w:cs="Times New Roman"/>
          <w:bCs/>
          <w:sz w:val="24"/>
          <w:szCs w:val="24"/>
          <w:lang w:val="en-US"/>
        </w:rPr>
        <w:t>HbA1c levels at start and at different time points during 24 months of RT-CGM</w:t>
      </w:r>
    </w:p>
    <w:bookmarkEnd w:id="0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554388" w:rsidRPr="000D788E" w14:paraId="49A1DDB9" w14:textId="77777777" w:rsidTr="00B95BEE">
        <w:tc>
          <w:tcPr>
            <w:tcW w:w="1510" w:type="dxa"/>
          </w:tcPr>
          <w:p w14:paraId="5C7E96F2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</w:tcPr>
          <w:p w14:paraId="7F71B24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start</w:t>
            </w:r>
          </w:p>
        </w:tc>
        <w:tc>
          <w:tcPr>
            <w:tcW w:w="1511" w:type="dxa"/>
          </w:tcPr>
          <w:p w14:paraId="47D245DC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1510" w:type="dxa"/>
          </w:tcPr>
          <w:p w14:paraId="68CED592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 months</w:t>
            </w:r>
          </w:p>
        </w:tc>
        <w:tc>
          <w:tcPr>
            <w:tcW w:w="1510" w:type="dxa"/>
          </w:tcPr>
          <w:p w14:paraId="61E43B45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511" w:type="dxa"/>
          </w:tcPr>
          <w:p w14:paraId="0BC2C23A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4 months</w:t>
            </w:r>
          </w:p>
        </w:tc>
      </w:tr>
      <w:tr w:rsidR="00554388" w:rsidRPr="00D17FB9" w14:paraId="30A71800" w14:textId="77777777" w:rsidTr="00B95BEE">
        <w:tc>
          <w:tcPr>
            <w:tcW w:w="9062" w:type="dxa"/>
            <w:gridSpan w:val="6"/>
          </w:tcPr>
          <w:p w14:paraId="61C3D3F4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A1c in the total group</w:t>
            </w:r>
          </w:p>
        </w:tc>
      </w:tr>
      <w:tr w:rsidR="00554388" w:rsidRPr="000D788E" w14:paraId="01278D73" w14:textId="77777777" w:rsidTr="00B95BEE">
        <w:tc>
          <w:tcPr>
            <w:tcW w:w="1510" w:type="dxa"/>
          </w:tcPr>
          <w:p w14:paraId="1550821B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4C9C11E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1A68ECA5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mol/mol)</w:t>
            </w:r>
          </w:p>
          <w:p w14:paraId="464B4238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503834B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</w:t>
            </w:r>
          </w:p>
          <w:p w14:paraId="174BFAB3" w14:textId="2879FDB5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58DD55CE" w14:textId="1CA96325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5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A217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3E31A331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</w:tcPr>
          <w:p w14:paraId="114E6319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</w:t>
            </w:r>
          </w:p>
          <w:p w14:paraId="073C76D3" w14:textId="21EE1865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</w:p>
          <w:p w14:paraId="35A72DBB" w14:textId="2C35B56E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A217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699237C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10" w:type="dxa"/>
          </w:tcPr>
          <w:p w14:paraId="29737749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</w:t>
            </w:r>
          </w:p>
          <w:p w14:paraId="4DB3EDC1" w14:textId="18CDBD51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0AB4F4D6" w14:textId="27DBF125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A217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5B21628C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1510" w:type="dxa"/>
          </w:tcPr>
          <w:p w14:paraId="2ACE8687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</w:t>
            </w:r>
          </w:p>
          <w:p w14:paraId="500BB193" w14:textId="4647A5D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2A1A7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6BA827A5" w14:textId="747872E9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A217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2D05DD94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511" w:type="dxa"/>
          </w:tcPr>
          <w:p w14:paraId="55123B53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</w:t>
            </w:r>
          </w:p>
          <w:p w14:paraId="377AC0B6" w14:textId="19E30F02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2A1A7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7B3FCC9F" w14:textId="16BE72E5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  <w:r w:rsidR="00A2303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A2170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5999ED0A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</w:tr>
      <w:tr w:rsidR="00554388" w:rsidRPr="000D788E" w14:paraId="359CAB85" w14:textId="77777777" w:rsidTr="00B95BEE">
        <w:tc>
          <w:tcPr>
            <w:tcW w:w="9062" w:type="dxa"/>
            <w:gridSpan w:val="6"/>
          </w:tcPr>
          <w:p w14:paraId="656A2F12" w14:textId="11C718D9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A1c at start &lt;7.5%</w:t>
            </w:r>
          </w:p>
        </w:tc>
      </w:tr>
      <w:tr w:rsidR="00554388" w:rsidRPr="000D788E" w14:paraId="01CEA5BE" w14:textId="77777777" w:rsidTr="00B95BEE">
        <w:tc>
          <w:tcPr>
            <w:tcW w:w="1510" w:type="dxa"/>
          </w:tcPr>
          <w:p w14:paraId="566CD46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 (n)</w:t>
            </w:r>
          </w:p>
          <w:p w14:paraId="281E1B89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26132A9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4856ACB1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</w:t>
            </w:r>
          </w:p>
          <w:p w14:paraId="402BCC1B" w14:textId="35F9523F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</w:t>
            </w:r>
            <w:r w:rsidR="007C5EC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511" w:type="dxa"/>
          </w:tcPr>
          <w:p w14:paraId="6B41FE6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  <w:p w14:paraId="5DCA7489" w14:textId="4145E499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</w:t>
            </w:r>
            <w:r w:rsidR="007C5EC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3AE59CFD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510" w:type="dxa"/>
          </w:tcPr>
          <w:p w14:paraId="15C45AF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</w:p>
          <w:p w14:paraId="28E3AE3F" w14:textId="7BBAEA59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</w:t>
            </w:r>
            <w:r w:rsidR="007C5EC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</w:p>
          <w:p w14:paraId="41A076E9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510" w:type="dxa"/>
          </w:tcPr>
          <w:p w14:paraId="43FEA22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</w:p>
          <w:p w14:paraId="1AA0C13D" w14:textId="3A0EDB2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</w:t>
            </w:r>
            <w:r w:rsidR="007C5EC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</w:p>
          <w:p w14:paraId="242204AC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511" w:type="dxa"/>
          </w:tcPr>
          <w:p w14:paraId="481A0736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  <w:p w14:paraId="29937C75" w14:textId="3013D313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9</w:t>
            </w:r>
            <w:r w:rsidR="007C5EC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</w:p>
          <w:p w14:paraId="1A1A662E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</w:t>
            </w:r>
          </w:p>
        </w:tc>
      </w:tr>
      <w:tr w:rsidR="00554388" w:rsidRPr="000D788E" w14:paraId="29EFFD39" w14:textId="77777777" w:rsidTr="00B95BEE">
        <w:tc>
          <w:tcPr>
            <w:tcW w:w="9062" w:type="dxa"/>
            <w:gridSpan w:val="6"/>
          </w:tcPr>
          <w:p w14:paraId="6FB911E2" w14:textId="1E10FD46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A1c at start ≥7.5%</w:t>
            </w:r>
          </w:p>
        </w:tc>
      </w:tr>
      <w:tr w:rsidR="00554388" w:rsidRPr="000D788E" w14:paraId="0D2747F6" w14:textId="77777777" w:rsidTr="00B95BEE">
        <w:tc>
          <w:tcPr>
            <w:tcW w:w="1510" w:type="dxa"/>
          </w:tcPr>
          <w:p w14:paraId="76D23052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 (n)</w:t>
            </w:r>
          </w:p>
          <w:p w14:paraId="7894B7F7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7C627A6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68FFF054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  <w:p w14:paraId="3DB3B808" w14:textId="5FB734ED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0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1511" w:type="dxa"/>
          </w:tcPr>
          <w:p w14:paraId="32A7EBDD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  <w:p w14:paraId="6F1058C5" w14:textId="166B69C8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6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612A7573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9*</w:t>
            </w:r>
          </w:p>
        </w:tc>
        <w:tc>
          <w:tcPr>
            <w:tcW w:w="1510" w:type="dxa"/>
          </w:tcPr>
          <w:p w14:paraId="34E8AE98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  <w:p w14:paraId="5D7ED3AF" w14:textId="11C6EACD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5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</w:p>
          <w:p w14:paraId="658BD1F0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6*</w:t>
            </w:r>
          </w:p>
        </w:tc>
        <w:tc>
          <w:tcPr>
            <w:tcW w:w="1510" w:type="dxa"/>
          </w:tcPr>
          <w:p w14:paraId="4001DD92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  <w:p w14:paraId="229E0DC5" w14:textId="53A5EBB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24830F57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1511" w:type="dxa"/>
          </w:tcPr>
          <w:p w14:paraId="52F04F1A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  <w:p w14:paraId="681771C2" w14:textId="6BEC831B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  <w:p w14:paraId="66740D18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</w:t>
            </w:r>
          </w:p>
        </w:tc>
      </w:tr>
      <w:tr w:rsidR="00554388" w:rsidRPr="000D788E" w14:paraId="21AE17B7" w14:textId="77777777" w:rsidTr="00B95BEE">
        <w:tc>
          <w:tcPr>
            <w:tcW w:w="9062" w:type="dxa"/>
            <w:gridSpan w:val="6"/>
          </w:tcPr>
          <w:p w14:paraId="37004D9C" w14:textId="0CD12200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ubertal children</w:t>
            </w:r>
          </w:p>
        </w:tc>
      </w:tr>
      <w:tr w:rsidR="00554388" w:rsidRPr="000D788E" w14:paraId="5E1D870A" w14:textId="77777777" w:rsidTr="00B95BEE">
        <w:tc>
          <w:tcPr>
            <w:tcW w:w="1510" w:type="dxa"/>
          </w:tcPr>
          <w:p w14:paraId="2ED08A3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 (n)</w:t>
            </w:r>
          </w:p>
          <w:p w14:paraId="1154404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683359E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150DF3C1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  <w:p w14:paraId="534CE2FE" w14:textId="1694674E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511" w:type="dxa"/>
          </w:tcPr>
          <w:p w14:paraId="47AD06B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  <w:p w14:paraId="53E839AE" w14:textId="4B802216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0EF9AAD2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**</w:t>
            </w:r>
          </w:p>
        </w:tc>
        <w:tc>
          <w:tcPr>
            <w:tcW w:w="1510" w:type="dxa"/>
          </w:tcPr>
          <w:p w14:paraId="1B1AEF44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  <w:p w14:paraId="7359C749" w14:textId="6B399F8D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0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</w:p>
          <w:p w14:paraId="563F3594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4*</w:t>
            </w:r>
          </w:p>
        </w:tc>
        <w:tc>
          <w:tcPr>
            <w:tcW w:w="1510" w:type="dxa"/>
          </w:tcPr>
          <w:p w14:paraId="51F7448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  <w:p w14:paraId="160DFAF8" w14:textId="10ADB9DA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</w:p>
          <w:p w14:paraId="3161A77A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511" w:type="dxa"/>
          </w:tcPr>
          <w:p w14:paraId="0A62D3A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  <w:p w14:paraId="0C5F8452" w14:textId="306D073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4763E38E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</w:tr>
      <w:tr w:rsidR="00554388" w:rsidRPr="000D788E" w14:paraId="7F1CBCD2" w14:textId="77777777" w:rsidTr="00B95BEE">
        <w:tc>
          <w:tcPr>
            <w:tcW w:w="9062" w:type="dxa"/>
            <w:gridSpan w:val="6"/>
          </w:tcPr>
          <w:p w14:paraId="2DD27D46" w14:textId="4E121CFC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pubertal children</w:t>
            </w:r>
          </w:p>
        </w:tc>
      </w:tr>
      <w:tr w:rsidR="00554388" w:rsidRPr="000D788E" w14:paraId="18417F7E" w14:textId="77777777" w:rsidTr="00B95BEE">
        <w:tc>
          <w:tcPr>
            <w:tcW w:w="1510" w:type="dxa"/>
          </w:tcPr>
          <w:p w14:paraId="0C84AEB1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 (n)</w:t>
            </w:r>
          </w:p>
          <w:p w14:paraId="592E6D14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651B7B9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6A62570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</w:t>
            </w:r>
          </w:p>
          <w:p w14:paraId="59B29B30" w14:textId="1BF3CAAA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3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511" w:type="dxa"/>
          </w:tcPr>
          <w:p w14:paraId="33F857E1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  <w:p w14:paraId="59502B9A" w14:textId="1A838EA1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73A59D1E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510" w:type="dxa"/>
          </w:tcPr>
          <w:p w14:paraId="33897080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  <w:p w14:paraId="3AADA7DB" w14:textId="79B97941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  <w:p w14:paraId="330D4FBB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510" w:type="dxa"/>
          </w:tcPr>
          <w:p w14:paraId="20B8843D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  <w:p w14:paraId="61B5E0B0" w14:textId="5D04FA2C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</w:p>
          <w:p w14:paraId="1979B98C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511" w:type="dxa"/>
          </w:tcPr>
          <w:p w14:paraId="6DD00221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</w:t>
            </w:r>
          </w:p>
          <w:p w14:paraId="5FEE96C2" w14:textId="2D1BBA2B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  <w:p w14:paraId="5F1A8A88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</w:tr>
      <w:tr w:rsidR="00554388" w:rsidRPr="000D788E" w14:paraId="4BB24E5F" w14:textId="77777777" w:rsidTr="00B95BEE">
        <w:tc>
          <w:tcPr>
            <w:tcW w:w="9062" w:type="dxa"/>
            <w:gridSpan w:val="6"/>
          </w:tcPr>
          <w:p w14:paraId="23C4B075" w14:textId="32B92D4F" w:rsidR="00554388" w:rsidRPr="000D788E" w:rsidRDefault="008844E1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ypoglycemia </w:t>
            </w:r>
            <w:r w:rsidR="00554388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ware </w:t>
            </w:r>
            <w:r w:rsidR="00E059D4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554388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ldren</w:t>
            </w:r>
          </w:p>
        </w:tc>
      </w:tr>
      <w:tr w:rsidR="00554388" w:rsidRPr="000D788E" w14:paraId="34C9A2B8" w14:textId="77777777" w:rsidTr="00B95BEE">
        <w:tc>
          <w:tcPr>
            <w:tcW w:w="1510" w:type="dxa"/>
          </w:tcPr>
          <w:p w14:paraId="1275727F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Children (n)</w:t>
            </w:r>
          </w:p>
          <w:p w14:paraId="3EB63FC3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70B8FC92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03BE59FD" w14:textId="01329EE1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D319D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  <w:p w14:paraId="388EF695" w14:textId="1A699EA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D319D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11" w:type="dxa"/>
          </w:tcPr>
          <w:p w14:paraId="5F968A65" w14:textId="10B956D6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D319D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14:paraId="2D481D7C" w14:textId="0579F9D0" w:rsidR="00554388" w:rsidRPr="000D788E" w:rsidRDefault="00D319D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554388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554388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429FDAE4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1510" w:type="dxa"/>
          </w:tcPr>
          <w:p w14:paraId="099D2330" w14:textId="42359EF3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D319D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6C5BB16A" w14:textId="7A0CA9F6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0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</w:p>
          <w:p w14:paraId="14B22C91" w14:textId="04E5A82E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7B27F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10" w:type="dxa"/>
          </w:tcPr>
          <w:p w14:paraId="1264704C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  <w:p w14:paraId="3234E13C" w14:textId="58985999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</w:p>
          <w:p w14:paraId="31B19B88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511" w:type="dxa"/>
          </w:tcPr>
          <w:p w14:paraId="05A876FE" w14:textId="3D00E2CD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D319D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2AE9A5CC" w14:textId="205DF68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D319D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14:paraId="608A4D70" w14:textId="15D93199" w:rsidR="00554388" w:rsidRPr="000D788E" w:rsidRDefault="007B27F4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</w:tr>
      <w:tr w:rsidR="00554388" w:rsidRPr="00D17FB9" w14:paraId="27130A60" w14:textId="77777777" w:rsidTr="00B95BEE">
        <w:tc>
          <w:tcPr>
            <w:tcW w:w="9062" w:type="dxa"/>
            <w:gridSpan w:val="6"/>
          </w:tcPr>
          <w:p w14:paraId="36744F4D" w14:textId="5AFFE2CB" w:rsidR="00554388" w:rsidRPr="000D788E" w:rsidRDefault="00E059D4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554388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ldren</w:t>
            </w: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with impaired </w:t>
            </w:r>
            <w:r w:rsidR="008844E1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ypoglycemia </w:t>
            </w: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wareness</w:t>
            </w:r>
          </w:p>
        </w:tc>
      </w:tr>
      <w:tr w:rsidR="00554388" w:rsidRPr="000D788E" w14:paraId="1DC1A375" w14:textId="77777777" w:rsidTr="00B95BEE">
        <w:tc>
          <w:tcPr>
            <w:tcW w:w="1510" w:type="dxa"/>
          </w:tcPr>
          <w:p w14:paraId="2081D0B4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 (n)</w:t>
            </w:r>
          </w:p>
          <w:p w14:paraId="2F305C56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6D532C00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0" w:type="dxa"/>
          </w:tcPr>
          <w:p w14:paraId="2ACBF742" w14:textId="6BC08F98" w:rsidR="00554388" w:rsidRPr="000D788E" w:rsidRDefault="000D0D7B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  <w:p w14:paraId="6DD9712C" w14:textId="59CF906A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</w:t>
            </w:r>
            <w:r w:rsidR="00BF49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511" w:type="dxa"/>
          </w:tcPr>
          <w:p w14:paraId="49D788CA" w14:textId="12FBC682" w:rsidR="00554388" w:rsidRPr="000D788E" w:rsidRDefault="000D0D7B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  <w:p w14:paraId="6CA7851F" w14:textId="6E2CD0CA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</w:t>
            </w:r>
            <w:r w:rsidR="00BF49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  <w:p w14:paraId="71AAEAFF" w14:textId="27ABDC54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7B27F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10" w:type="dxa"/>
          </w:tcPr>
          <w:p w14:paraId="450638D7" w14:textId="3EB72081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0D0D7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14:paraId="1ABF61DB" w14:textId="29AE11B6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BF49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3B19C88E" w14:textId="62A1FFC4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7B27F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510" w:type="dxa"/>
          </w:tcPr>
          <w:p w14:paraId="672FB9B0" w14:textId="0C1A8C51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0D0D7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2CF3876E" w14:textId="1AEC4FAF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  <w:p w14:paraId="159F4F6B" w14:textId="0DBBF0B8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7B27F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511" w:type="dxa"/>
          </w:tcPr>
          <w:p w14:paraId="1BB68827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  <w:p w14:paraId="4491F032" w14:textId="6439D0E0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</w:t>
            </w:r>
            <w:r w:rsidR="00186B0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963E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  <w:p w14:paraId="2DB89890" w14:textId="3F3B7811" w:rsidR="00554388" w:rsidRPr="000D788E" w:rsidRDefault="007B27F4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</w:p>
        </w:tc>
      </w:tr>
    </w:tbl>
    <w:p w14:paraId="28A87C7F" w14:textId="7C9FDE29" w:rsidR="00554388" w:rsidRPr="000D788E" w:rsidRDefault="00554388" w:rsidP="0055438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Results are presented as </w:t>
      </w:r>
      <w:proofErr w:type="spellStart"/>
      <w:r w:rsidRPr="000D788E">
        <w:rPr>
          <w:rFonts w:ascii="Times New Roman" w:hAnsi="Times New Roman" w:cs="Times New Roman"/>
          <w:sz w:val="20"/>
          <w:szCs w:val="20"/>
          <w:lang w:val="en-US"/>
        </w:rPr>
        <w:t>mean</w:t>
      </w:r>
      <w:r w:rsidR="00A936F1" w:rsidRPr="000D788E">
        <w:rPr>
          <w:rFonts w:ascii="Times New Roman" w:hAnsi="Times New Roman" w:cs="Times New Roman"/>
          <w:sz w:val="20"/>
          <w:szCs w:val="20"/>
          <w:lang w:val="en-US"/>
        </w:rPr>
        <w:t>±</w:t>
      </w:r>
      <w:r w:rsidRPr="000D788E">
        <w:rPr>
          <w:rFonts w:ascii="Times New Roman" w:hAnsi="Times New Roman" w:cs="Times New Roman"/>
          <w:sz w:val="20"/>
          <w:szCs w:val="20"/>
          <w:lang w:val="en-US"/>
        </w:rPr>
        <w:t>SD</w:t>
      </w:r>
      <w:proofErr w:type="spellEnd"/>
      <w:r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. N is mentioned for each timepoint (missing data is truly missing or because of the drop out of a patient). Differences compared to baseline are statistically significant if </w:t>
      </w:r>
      <w:r w:rsidRPr="000D788E">
        <w:rPr>
          <w:rFonts w:ascii="Times New Roman" w:eastAsia="Calibri" w:hAnsi="Times New Roman" w:cs="Times New Roman"/>
          <w:sz w:val="20"/>
          <w:szCs w:val="20"/>
          <w:lang w:val="en-US"/>
        </w:rPr>
        <w:t>*p &lt;0.05, **p&lt;0.005</w:t>
      </w:r>
      <w:r w:rsidR="00413B2C" w:rsidRPr="000D788E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2BCE86E" w14:textId="77777777" w:rsidR="00554388" w:rsidRPr="000D788E" w:rsidRDefault="00554388" w:rsidP="0055438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2DAB11" w14:textId="77777777" w:rsidR="00554388" w:rsidRPr="000D788E" w:rsidRDefault="00554388" w:rsidP="005543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88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7085C40" w14:textId="58135794" w:rsidR="00554388" w:rsidRPr="000D788E" w:rsidRDefault="00554388" w:rsidP="005543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66866747"/>
      <w:r w:rsidRPr="000D788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: </w:t>
      </w:r>
      <w:r w:rsidR="00A90221" w:rsidRPr="000D78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GM values at start </w:t>
      </w:r>
      <w:r w:rsidR="00361614" w:rsidRPr="000D78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first 2 weeks) </w:t>
      </w:r>
      <w:r w:rsidR="00A90221" w:rsidRPr="000D788E">
        <w:rPr>
          <w:rFonts w:ascii="Times New Roman" w:hAnsi="Times New Roman" w:cs="Times New Roman"/>
          <w:bCs/>
          <w:sz w:val="24"/>
          <w:szCs w:val="24"/>
          <w:lang w:val="en-US"/>
        </w:rPr>
        <w:t>and at different time points during 24 months of RT-CGM</w:t>
      </w:r>
    </w:p>
    <w:bookmarkEnd w:id="1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416"/>
        <w:gridCol w:w="1416"/>
        <w:gridCol w:w="1417"/>
        <w:gridCol w:w="1416"/>
        <w:gridCol w:w="1417"/>
      </w:tblGrid>
      <w:tr w:rsidR="00CB7A72" w:rsidRPr="000D788E" w14:paraId="51D0D900" w14:textId="77777777" w:rsidTr="009307DF">
        <w:tc>
          <w:tcPr>
            <w:tcW w:w="1980" w:type="dxa"/>
          </w:tcPr>
          <w:p w14:paraId="46C8027A" w14:textId="77777777" w:rsidR="00554388" w:rsidRPr="000D788E" w:rsidRDefault="00554388" w:rsidP="00B95B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213EC7F" w14:textId="7913ADEB" w:rsidR="00554388" w:rsidRPr="000D788E" w:rsidRDefault="00361614" w:rsidP="00B95B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416" w:type="dxa"/>
          </w:tcPr>
          <w:p w14:paraId="5164865F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1417" w:type="dxa"/>
          </w:tcPr>
          <w:p w14:paraId="1883DA3C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 months</w:t>
            </w:r>
          </w:p>
        </w:tc>
        <w:tc>
          <w:tcPr>
            <w:tcW w:w="1416" w:type="dxa"/>
          </w:tcPr>
          <w:p w14:paraId="1557F39C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417" w:type="dxa"/>
          </w:tcPr>
          <w:p w14:paraId="6A2969E8" w14:textId="77777777" w:rsidR="00554388" w:rsidRPr="000D788E" w:rsidRDefault="0055438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4 months</w:t>
            </w:r>
          </w:p>
        </w:tc>
      </w:tr>
      <w:tr w:rsidR="004F6858" w:rsidRPr="00D17FB9" w14:paraId="3C1B5FD5" w14:textId="77777777" w:rsidTr="00B95BEE">
        <w:tc>
          <w:tcPr>
            <w:tcW w:w="9062" w:type="dxa"/>
            <w:gridSpan w:val="6"/>
          </w:tcPr>
          <w:p w14:paraId="0F835332" w14:textId="77777777" w:rsidR="004F6858" w:rsidRPr="000D788E" w:rsidRDefault="004F6858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GM values in the total group (% of time)</w:t>
            </w:r>
          </w:p>
        </w:tc>
      </w:tr>
      <w:tr w:rsidR="003C1050" w:rsidRPr="000D788E" w14:paraId="0AD43E64" w14:textId="77777777" w:rsidTr="009307DF">
        <w:tc>
          <w:tcPr>
            <w:tcW w:w="1980" w:type="dxa"/>
          </w:tcPr>
          <w:p w14:paraId="013850D7" w14:textId="77777777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22EA6DAC" w14:textId="624016D6" w:rsidR="00CB7A72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</w:t>
            </w:r>
            <w:r w:rsidR="00CB7A7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g/dL </w:t>
            </w:r>
          </w:p>
          <w:p w14:paraId="6881EF24" w14:textId="4FB8EB9B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&gt;13.9</w:t>
            </w:r>
            <w:r w:rsidR="00CB7A7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mol/L)</w:t>
            </w:r>
          </w:p>
          <w:p w14:paraId="7F2887D6" w14:textId="43753D2D" w:rsidR="00CB7A72" w:rsidRPr="00D17FB9" w:rsidRDefault="00105E3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gt;</w:t>
            </w:r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18</w:t>
            </w:r>
            <w:r w:rsidR="00CB7A72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0 </w:t>
            </w:r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mg/</w:t>
            </w:r>
            <w:proofErr w:type="spellStart"/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</w:p>
          <w:p w14:paraId="5BC02A45" w14:textId="1084294E" w:rsidR="004F6858" w:rsidRPr="00D17FB9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(&gt;10</w:t>
            </w:r>
            <w:r w:rsidR="00CB7A72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mmol</w:t>
            </w:r>
            <w:proofErr w:type="spellEnd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/L)</w:t>
            </w:r>
          </w:p>
          <w:p w14:paraId="24DB7586" w14:textId="3621A8FC" w:rsidR="00CB7A72" w:rsidRPr="00D17FB9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</w:t>
            </w:r>
            <w:r w:rsidR="00CB7A72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</w:p>
          <w:p w14:paraId="76227779" w14:textId="4C43DA15" w:rsidR="004F6858" w:rsidRPr="00D17FB9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(3.9–10</w:t>
            </w:r>
            <w:r w:rsidR="00CB7A72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mmol</w:t>
            </w:r>
            <w:proofErr w:type="spellEnd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/L)</w:t>
            </w:r>
          </w:p>
          <w:p w14:paraId="4A3DA34F" w14:textId="21D5E580" w:rsidR="00E27BD7" w:rsidRPr="00D17FB9" w:rsidRDefault="00E27BD7" w:rsidP="00E27BD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</w:p>
          <w:p w14:paraId="62122913" w14:textId="6EFEEDE1" w:rsidR="00E27BD7" w:rsidRPr="00D17FB9" w:rsidRDefault="00E27BD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(3.9–7.8 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mmol</w:t>
            </w:r>
            <w:proofErr w:type="spellEnd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/L)</w:t>
            </w:r>
          </w:p>
          <w:p w14:paraId="18E1C116" w14:textId="20BC85DB" w:rsidR="00CB7A72" w:rsidRPr="00D17FB9" w:rsidRDefault="00105E3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</w:t>
            </w:r>
            <w:r w:rsidR="00CB7A72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mg/</w:t>
            </w:r>
            <w:proofErr w:type="spellStart"/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  <w:r w:rsidR="004F6858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 xml:space="preserve"> </w:t>
            </w:r>
          </w:p>
          <w:p w14:paraId="234E5811" w14:textId="586D5AC5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105E3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</w:t>
            </w:r>
            <w:r w:rsidR="00CB7A7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mol/L)</w:t>
            </w:r>
          </w:p>
          <w:p w14:paraId="07882B1A" w14:textId="6A9BCE08" w:rsidR="00CB7A72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CB7A7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g/dL </w:t>
            </w:r>
          </w:p>
          <w:p w14:paraId="0F954870" w14:textId="1652D617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&lt;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CB7A7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mol/L)</w:t>
            </w:r>
          </w:p>
        </w:tc>
        <w:tc>
          <w:tcPr>
            <w:tcW w:w="1416" w:type="dxa"/>
          </w:tcPr>
          <w:p w14:paraId="6D08B65E" w14:textId="2137CEED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</w:t>
            </w:r>
          </w:p>
          <w:p w14:paraId="02493182" w14:textId="6B6E312B" w:rsidR="004F6858" w:rsidRPr="000D788E" w:rsidRDefault="003C1050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EB025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6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B025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9</w:t>
            </w:r>
          </w:p>
          <w:p w14:paraId="591B81CE" w14:textId="77777777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343A386" w14:textId="3DEEE7A8" w:rsidR="00CB7A72" w:rsidRPr="000D788E" w:rsidRDefault="00105E3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="0005375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EB025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1218D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</w:t>
            </w:r>
            <w:r w:rsidR="00EB025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0125E74F" w14:textId="77777777" w:rsidR="00053756" w:rsidRPr="000D788E" w:rsidRDefault="0005375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5AAAEEF" w14:textId="71394A93" w:rsidR="00053756" w:rsidRPr="000D788E" w:rsidRDefault="00EB025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.7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2</w:t>
            </w:r>
          </w:p>
          <w:p w14:paraId="1B8BB6D0" w14:textId="44F8CC5F" w:rsidR="0001218D" w:rsidRPr="000D788E" w:rsidRDefault="0001218D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7C52744" w14:textId="5A46C5BD" w:rsidR="00E27BD7" w:rsidRPr="000D788E" w:rsidRDefault="007B66DE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1.5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27BD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28464FB9" w14:textId="77777777" w:rsidR="00E27BD7" w:rsidRPr="000D788E" w:rsidRDefault="00E27BD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2D086CB" w14:textId="76673A6C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</w:t>
            </w:r>
            <w:r w:rsidR="00EB025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2</w:t>
            </w:r>
          </w:p>
          <w:p w14:paraId="2A4C0175" w14:textId="77777777" w:rsidR="0001218D" w:rsidRPr="000D788E" w:rsidRDefault="0001218D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C9EFEBB" w14:textId="338E5532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4CFCF75B" w14:textId="02B9BB1D" w:rsidR="00162ED5" w:rsidRPr="000D788E" w:rsidRDefault="00162E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1FAA4191" w14:textId="23724B56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A2513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2C59FD32" w14:textId="0E70A488" w:rsidR="004F6858" w:rsidRPr="000D788E" w:rsidRDefault="003C1050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5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94403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4</w:t>
            </w:r>
          </w:p>
          <w:p w14:paraId="7AD221F7" w14:textId="77777777" w:rsidR="00053756" w:rsidRPr="000D788E" w:rsidRDefault="0005375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0CEB013" w14:textId="05FC3B2D" w:rsidR="00053756" w:rsidRPr="000D788E" w:rsidRDefault="00105E3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="0005375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1218D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1</w:t>
            </w:r>
          </w:p>
          <w:p w14:paraId="322A3A89" w14:textId="77777777" w:rsidR="00053756" w:rsidRPr="000D788E" w:rsidRDefault="0005375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A19E350" w14:textId="251DDEE2" w:rsidR="00053756" w:rsidRPr="000D788E" w:rsidRDefault="0001218D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.0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581F9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0</w:t>
            </w:r>
          </w:p>
          <w:p w14:paraId="4B3F6473" w14:textId="13DAA33B" w:rsidR="0001218D" w:rsidRPr="000D788E" w:rsidRDefault="0001218D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6906A80" w14:textId="3409F588" w:rsidR="00E27BD7" w:rsidRPr="000D788E" w:rsidRDefault="007B66DE" w:rsidP="00E27BD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9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27BD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45B4DD09" w14:textId="77777777" w:rsidR="00E27BD7" w:rsidRPr="000D788E" w:rsidRDefault="00E27BD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4CFCAAC" w14:textId="6CFC4632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4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</w:t>
            </w:r>
          </w:p>
          <w:p w14:paraId="05B282D5" w14:textId="77777777" w:rsidR="0001218D" w:rsidRPr="000D788E" w:rsidRDefault="0001218D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17F01F6" w14:textId="6AE84DC4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61A22A8B" w14:textId="40E0A8A4" w:rsidR="00162ED5" w:rsidRPr="000D788E" w:rsidRDefault="00162E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54712A7" w14:textId="6D4F08EF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A2513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7ED51CB1" w14:textId="29546929" w:rsidR="004F6858" w:rsidRPr="000D788E" w:rsidRDefault="003C1050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1.3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9440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9</w:t>
            </w:r>
          </w:p>
          <w:p w14:paraId="26EE5EB6" w14:textId="77777777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4BFCFF27" w14:textId="1D85C216" w:rsidR="00053756" w:rsidRPr="000D788E" w:rsidRDefault="00105E37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05375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1218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2.9</w:t>
            </w:r>
          </w:p>
          <w:p w14:paraId="6B811002" w14:textId="77777777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323B1BEB" w14:textId="070D1FB3" w:rsidR="00053756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1.2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581F9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5</w:t>
            </w:r>
          </w:p>
          <w:p w14:paraId="569C06F6" w14:textId="5327768D" w:rsidR="0001218D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7A1331D7" w14:textId="20A45287" w:rsidR="00E27BD7" w:rsidRPr="000D788E" w:rsidRDefault="00401066" w:rsidP="00E27BD7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E27BD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</w:t>
            </w:r>
          </w:p>
          <w:p w14:paraId="2BFBE880" w14:textId="77777777" w:rsidR="00E27BD7" w:rsidRPr="000D788E" w:rsidRDefault="00E27BD7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29F19C7" w14:textId="5EAF52EC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3</w:t>
            </w:r>
          </w:p>
          <w:p w14:paraId="5CB3C750" w14:textId="77777777" w:rsidR="0001218D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07B20A6" w14:textId="6831EF1E" w:rsidR="00162ED5" w:rsidRPr="000D788E" w:rsidRDefault="00BF6F49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</w:t>
            </w:r>
          </w:p>
          <w:p w14:paraId="32A369AF" w14:textId="2C51E465" w:rsidR="00162ED5" w:rsidRPr="000D788E" w:rsidRDefault="00162ED5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421A3052" w14:textId="5A7544F3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A2513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3785E57B" w14:textId="2281F50F" w:rsidR="004F6858" w:rsidRPr="000D788E" w:rsidRDefault="003C1050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.8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9440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1</w:t>
            </w:r>
          </w:p>
          <w:p w14:paraId="64ED378B" w14:textId="77777777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96947D3" w14:textId="48ACE762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105E3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105E3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1218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2.6</w:t>
            </w:r>
          </w:p>
          <w:p w14:paraId="35CFBCA0" w14:textId="77777777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F027EA3" w14:textId="079DB81D" w:rsidR="00053756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3.2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581F9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0.9</w:t>
            </w:r>
          </w:p>
          <w:p w14:paraId="312A4EC0" w14:textId="434582C2" w:rsidR="0001218D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525BE96F" w14:textId="12AD6130" w:rsidR="00E27BD7" w:rsidRPr="000D788E" w:rsidRDefault="00401066" w:rsidP="00E27BD7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7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7</w:t>
            </w:r>
          </w:p>
          <w:p w14:paraId="5CB622A5" w14:textId="77777777" w:rsidR="00E27BD7" w:rsidRPr="000D788E" w:rsidRDefault="00E27BD7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7CACB358" w14:textId="576638CB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1</w:t>
            </w:r>
          </w:p>
          <w:p w14:paraId="219ACF1B" w14:textId="77777777" w:rsidR="0001218D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5EA03175" w14:textId="11CF43BC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01BC9A27" w14:textId="77F232FB" w:rsidR="00162ED5" w:rsidRPr="000D788E" w:rsidRDefault="00162ED5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B726DE9" w14:textId="28A5075F" w:rsidR="004F6858" w:rsidRPr="000D788E" w:rsidRDefault="004F685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</w:t>
            </w:r>
          </w:p>
          <w:p w14:paraId="10949E50" w14:textId="795D85C0" w:rsidR="004F6858" w:rsidRPr="000D788E" w:rsidRDefault="003C1050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0.7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9440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7</w:t>
            </w:r>
          </w:p>
          <w:p w14:paraId="3C3941AF" w14:textId="77777777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676E4623" w14:textId="1298D115" w:rsidR="00053756" w:rsidRPr="000D788E" w:rsidRDefault="00105E37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05375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1218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4.1</w:t>
            </w:r>
          </w:p>
          <w:p w14:paraId="7EA96C27" w14:textId="77777777" w:rsidR="00053756" w:rsidRPr="000D788E" w:rsidRDefault="00053756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2939D2CB" w14:textId="6E8F82C6" w:rsidR="00053756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3.7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581F9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3.8</w:t>
            </w:r>
          </w:p>
          <w:p w14:paraId="22DC9B6A" w14:textId="32D2E93F" w:rsidR="0001218D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369C1B94" w14:textId="2D11FFC7" w:rsidR="00E27BD7" w:rsidRPr="000D788E" w:rsidRDefault="00401066" w:rsidP="00E27BD7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4.8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E27BD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604AF4BF" w14:textId="77777777" w:rsidR="00E27BD7" w:rsidRPr="000D788E" w:rsidRDefault="00E27BD7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08691ED3" w14:textId="62A4FD1F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2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</w:t>
            </w:r>
          </w:p>
          <w:p w14:paraId="0DC68B16" w14:textId="77777777" w:rsidR="0001218D" w:rsidRPr="000D788E" w:rsidRDefault="0001218D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42963556" w14:textId="715B9D0D" w:rsidR="00162ED5" w:rsidRPr="000D788E" w:rsidRDefault="00162ED5" w:rsidP="00162E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BA5974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</w:p>
          <w:p w14:paraId="2FEF4FC6" w14:textId="4B080577" w:rsidR="00162ED5" w:rsidRPr="000D788E" w:rsidRDefault="00162ED5" w:rsidP="00B95BEE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059D4" w:rsidRPr="000D788E" w14:paraId="2FB1677B" w14:textId="77777777" w:rsidTr="00B930F3">
        <w:tc>
          <w:tcPr>
            <w:tcW w:w="9062" w:type="dxa"/>
            <w:gridSpan w:val="6"/>
          </w:tcPr>
          <w:p w14:paraId="4D82D851" w14:textId="7551A8F4" w:rsidR="00E059D4" w:rsidRPr="000D788E" w:rsidRDefault="00E059D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A1c at start &lt;7.5%</w:t>
            </w:r>
          </w:p>
        </w:tc>
      </w:tr>
      <w:tr w:rsidR="00E059D4" w:rsidRPr="000D788E" w14:paraId="2BDEC5D5" w14:textId="77777777" w:rsidTr="009307DF">
        <w:tc>
          <w:tcPr>
            <w:tcW w:w="1980" w:type="dxa"/>
          </w:tcPr>
          <w:p w14:paraId="3FB091D8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73D7E00F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 mg/dL</w:t>
            </w:r>
          </w:p>
          <w:p w14:paraId="3BBBA26D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180 mg/dL</w:t>
            </w:r>
          </w:p>
          <w:p w14:paraId="2852F68E" w14:textId="714F835A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 mg/</w:t>
            </w:r>
            <w:proofErr w:type="spellStart"/>
            <w:r w:rsidR="00180220"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5970D6A8" w14:textId="6501B9C7" w:rsidR="004A72A0" w:rsidRPr="00D17FB9" w:rsidRDefault="004A72A0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11C97FF4" w14:textId="77777777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184B7636" w14:textId="7A3E695C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4mg/dL</w:t>
            </w:r>
          </w:p>
        </w:tc>
        <w:tc>
          <w:tcPr>
            <w:tcW w:w="1416" w:type="dxa"/>
          </w:tcPr>
          <w:p w14:paraId="0E861065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  <w:p w14:paraId="2614FAB2" w14:textId="7501A30A" w:rsidR="006A4438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6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8</w:t>
            </w:r>
          </w:p>
          <w:p w14:paraId="7AE72204" w14:textId="40E80BAA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.0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0</w:t>
            </w:r>
          </w:p>
          <w:p w14:paraId="1E87366F" w14:textId="2CD52AAD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.5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5</w:t>
            </w:r>
          </w:p>
          <w:p w14:paraId="08D30AB7" w14:textId="0243EFD0" w:rsidR="004A72A0" w:rsidRPr="000D788E" w:rsidRDefault="004A72A0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1±13.9</w:t>
            </w:r>
          </w:p>
          <w:p w14:paraId="011BECA4" w14:textId="43C82DAB" w:rsidR="000E0A02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</w:t>
            </w:r>
          </w:p>
          <w:p w14:paraId="2202AF04" w14:textId="4D3D4D38" w:rsidR="00346731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</w:t>
            </w:r>
          </w:p>
        </w:tc>
        <w:tc>
          <w:tcPr>
            <w:tcW w:w="1416" w:type="dxa"/>
          </w:tcPr>
          <w:p w14:paraId="0C76B002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  <w:p w14:paraId="632ED98E" w14:textId="42AFEDAF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8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</w:t>
            </w:r>
          </w:p>
          <w:p w14:paraId="2188E5C4" w14:textId="77D1B23E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.2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6</w:t>
            </w:r>
          </w:p>
          <w:p w14:paraId="6750106C" w14:textId="0353AB39" w:rsidR="000E0FE7" w:rsidRPr="000D788E" w:rsidRDefault="000E0A0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4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0</w:t>
            </w:r>
          </w:p>
          <w:p w14:paraId="3BDC6714" w14:textId="0985DEF2" w:rsidR="004A72A0" w:rsidRPr="000D788E" w:rsidRDefault="004A72A0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6±11.8</w:t>
            </w:r>
          </w:p>
          <w:p w14:paraId="788E51F4" w14:textId="6378F313" w:rsidR="000E0A02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1</w:t>
            </w:r>
          </w:p>
          <w:p w14:paraId="5C00E52C" w14:textId="04DE6943" w:rsidR="00346731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</w:t>
            </w:r>
          </w:p>
        </w:tc>
        <w:tc>
          <w:tcPr>
            <w:tcW w:w="1417" w:type="dxa"/>
          </w:tcPr>
          <w:p w14:paraId="1E0DE5FC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  <w:p w14:paraId="703F3CFF" w14:textId="55EF2C11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7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</w:t>
            </w:r>
          </w:p>
          <w:p w14:paraId="584A7240" w14:textId="596D4D54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.9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2</w:t>
            </w:r>
          </w:p>
          <w:p w14:paraId="45352AB3" w14:textId="6FC6AF25" w:rsidR="000E0A02" w:rsidRPr="000D788E" w:rsidRDefault="000E0A0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0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1</w:t>
            </w:r>
          </w:p>
          <w:p w14:paraId="343A185A" w14:textId="6BAB4C01" w:rsidR="004A72A0" w:rsidRPr="000D788E" w:rsidRDefault="004A72A0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6±12.1</w:t>
            </w:r>
          </w:p>
          <w:p w14:paraId="49FE4F84" w14:textId="2172CD5C" w:rsidR="00346731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3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</w:t>
            </w:r>
          </w:p>
          <w:p w14:paraId="2964B615" w14:textId="22BC00AE" w:rsidR="000E0FE7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416" w:type="dxa"/>
          </w:tcPr>
          <w:p w14:paraId="72FA135E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  <w:p w14:paraId="231F2820" w14:textId="751E3D2D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8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</w:t>
            </w:r>
          </w:p>
          <w:p w14:paraId="614FF89D" w14:textId="4FF5566C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.1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5</w:t>
            </w:r>
          </w:p>
          <w:p w14:paraId="15117D8D" w14:textId="258FBB13" w:rsidR="000E0FE7" w:rsidRPr="000D788E" w:rsidRDefault="000E0A0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9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2</w:t>
            </w:r>
          </w:p>
          <w:p w14:paraId="1608935C" w14:textId="30AB3B66" w:rsidR="004A72A0" w:rsidRPr="000D788E" w:rsidRDefault="007D1CEA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.1±10.8</w:t>
            </w:r>
          </w:p>
          <w:p w14:paraId="05EFE70F" w14:textId="28F56B67" w:rsidR="000E0A02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7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5</w:t>
            </w:r>
          </w:p>
          <w:p w14:paraId="17AA0917" w14:textId="60BC0AC1" w:rsidR="00346731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</w:t>
            </w:r>
          </w:p>
        </w:tc>
        <w:tc>
          <w:tcPr>
            <w:tcW w:w="1417" w:type="dxa"/>
          </w:tcPr>
          <w:p w14:paraId="07EFA99C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</w:t>
            </w:r>
          </w:p>
          <w:p w14:paraId="4E869C31" w14:textId="1FBEF62E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3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3</w:t>
            </w:r>
          </w:p>
          <w:p w14:paraId="1ECB4768" w14:textId="2E373D94" w:rsidR="000E0FE7" w:rsidRPr="000D788E" w:rsidRDefault="000E0FE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.0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3</w:t>
            </w:r>
          </w:p>
          <w:p w14:paraId="54F2A7ED" w14:textId="34127BB7" w:rsidR="000E0FE7" w:rsidRPr="000D788E" w:rsidRDefault="000E0A0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8.0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4*</w:t>
            </w:r>
          </w:p>
          <w:p w14:paraId="4420F625" w14:textId="6ED48594" w:rsidR="007D1CEA" w:rsidRPr="000D788E" w:rsidRDefault="007D1CEA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.4±14.2*</w:t>
            </w:r>
          </w:p>
          <w:p w14:paraId="0581E99C" w14:textId="11E25602" w:rsidR="000E0A02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5</w:t>
            </w:r>
          </w:p>
          <w:p w14:paraId="712B7971" w14:textId="0720D6EF" w:rsidR="00346731" w:rsidRPr="000D788E" w:rsidRDefault="00346731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="006C2B8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</w:t>
            </w:r>
          </w:p>
        </w:tc>
      </w:tr>
      <w:tr w:rsidR="00E059D4" w:rsidRPr="000D788E" w14:paraId="67D983B6" w14:textId="77777777" w:rsidTr="00B930F3">
        <w:tc>
          <w:tcPr>
            <w:tcW w:w="9062" w:type="dxa"/>
            <w:gridSpan w:val="6"/>
          </w:tcPr>
          <w:p w14:paraId="2BC2B654" w14:textId="58CB8AAE" w:rsidR="00E059D4" w:rsidRPr="000D788E" w:rsidRDefault="00E059D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HbA1c at start ≥7.5%</w:t>
            </w:r>
          </w:p>
        </w:tc>
      </w:tr>
      <w:tr w:rsidR="00E059D4" w:rsidRPr="000D788E" w14:paraId="42EB997F" w14:textId="77777777" w:rsidTr="009307DF">
        <w:tc>
          <w:tcPr>
            <w:tcW w:w="1980" w:type="dxa"/>
          </w:tcPr>
          <w:p w14:paraId="475CF7B1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54971226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 mg/dL</w:t>
            </w:r>
          </w:p>
          <w:p w14:paraId="42A01545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180 mg/dL</w:t>
            </w:r>
          </w:p>
          <w:p w14:paraId="125CCD43" w14:textId="6B59F7E4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7587CFC6" w14:textId="763AD922" w:rsidR="004A72A0" w:rsidRPr="00D17FB9" w:rsidRDefault="004A72A0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0D3B4AFA" w14:textId="77777777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767F4075" w14:textId="36B7FECF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4mg/dL</w:t>
            </w:r>
          </w:p>
        </w:tc>
        <w:tc>
          <w:tcPr>
            <w:tcW w:w="1416" w:type="dxa"/>
          </w:tcPr>
          <w:p w14:paraId="322379E5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  <w:p w14:paraId="6E4D399A" w14:textId="1AC6B436" w:rsidR="00346731" w:rsidRPr="000D788E" w:rsidRDefault="00856B83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271588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271588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</w:t>
            </w:r>
          </w:p>
          <w:p w14:paraId="1BA492E8" w14:textId="45C263BB" w:rsidR="00856B83" w:rsidRPr="000D788E" w:rsidRDefault="00856B83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</w:t>
            </w:r>
            <w:r w:rsidR="00815CD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</w:t>
            </w:r>
            <w:r w:rsidR="00815CD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0F9B037C" w14:textId="6A1563B1" w:rsidR="00856B83" w:rsidRPr="000D788E" w:rsidRDefault="00FF0D2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815CD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5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815CD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8</w:t>
            </w:r>
          </w:p>
          <w:p w14:paraId="519E70EA" w14:textId="5F64EF13" w:rsidR="007D1CEA" w:rsidRPr="000D788E" w:rsidRDefault="00C84729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.8±7.5</w:t>
            </w:r>
          </w:p>
          <w:p w14:paraId="44F56199" w14:textId="35D5B01B" w:rsidR="00FF0D27" w:rsidRPr="000D788E" w:rsidRDefault="002715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1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64EFD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0AD8C5DD" w14:textId="110988E7" w:rsidR="00A64EFD" w:rsidRPr="000D788E" w:rsidRDefault="00B930F3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</w:p>
        </w:tc>
        <w:tc>
          <w:tcPr>
            <w:tcW w:w="1416" w:type="dxa"/>
          </w:tcPr>
          <w:p w14:paraId="4CC5327D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  <w:p w14:paraId="21C3E5EE" w14:textId="43C01FF5" w:rsidR="00346731" w:rsidRPr="000D788E" w:rsidRDefault="00856B83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0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</w:t>
            </w:r>
          </w:p>
          <w:p w14:paraId="342C2C7E" w14:textId="6D737999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.8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1</w:t>
            </w:r>
          </w:p>
          <w:p w14:paraId="5AD84F06" w14:textId="465EA543" w:rsidR="00FF0D27" w:rsidRPr="000D788E" w:rsidRDefault="00FF0D27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.0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3</w:t>
            </w:r>
          </w:p>
          <w:p w14:paraId="37F6D687" w14:textId="44290185" w:rsidR="007D1CEA" w:rsidRPr="000D788E" w:rsidRDefault="00C84729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.5±9.1</w:t>
            </w:r>
          </w:p>
          <w:p w14:paraId="72347D2E" w14:textId="4C68566B" w:rsidR="00A64EFD" w:rsidRPr="000D788E" w:rsidRDefault="00A64EFD" w:rsidP="00A64E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6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</w:t>
            </w:r>
          </w:p>
          <w:p w14:paraId="392B5E6A" w14:textId="3DBE6653" w:rsidR="00856B83" w:rsidRPr="000D788E" w:rsidRDefault="005202E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417" w:type="dxa"/>
          </w:tcPr>
          <w:p w14:paraId="5120E3C6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  <w:p w14:paraId="68FC8E07" w14:textId="5E0ABDB3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8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</w:t>
            </w:r>
          </w:p>
          <w:p w14:paraId="3109B17D" w14:textId="6540D657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9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7</w:t>
            </w:r>
          </w:p>
          <w:p w14:paraId="375C7917" w14:textId="1390D50F" w:rsidR="00FF0D27" w:rsidRPr="000D788E" w:rsidRDefault="00FF0D27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.4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0</w:t>
            </w:r>
          </w:p>
          <w:p w14:paraId="364A5606" w14:textId="28F540C4" w:rsidR="007D1CEA" w:rsidRPr="000D788E" w:rsidRDefault="002B659D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.0±7.6</w:t>
            </w:r>
          </w:p>
          <w:p w14:paraId="62B348AB" w14:textId="479A2DDC" w:rsidR="00A64EFD" w:rsidRPr="000D788E" w:rsidRDefault="00A64EFD" w:rsidP="00A64E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</w:t>
            </w:r>
          </w:p>
          <w:p w14:paraId="4FD1EC03" w14:textId="2496C898" w:rsidR="00346731" w:rsidRPr="000D788E" w:rsidRDefault="005202E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</w:t>
            </w:r>
          </w:p>
        </w:tc>
        <w:tc>
          <w:tcPr>
            <w:tcW w:w="1416" w:type="dxa"/>
          </w:tcPr>
          <w:p w14:paraId="2208B4A0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  <w:p w14:paraId="3BE193AF" w14:textId="4FB42BEA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4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8</w:t>
            </w:r>
          </w:p>
          <w:p w14:paraId="5BEAE3D2" w14:textId="16EA9D4C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.7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9</w:t>
            </w:r>
          </w:p>
          <w:p w14:paraId="719E2E03" w14:textId="5CD2F926" w:rsidR="00FF0D27" w:rsidRPr="000D788E" w:rsidRDefault="00FF0D27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.9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0</w:t>
            </w:r>
          </w:p>
          <w:p w14:paraId="24ACFFE5" w14:textId="6FD81280" w:rsidR="007D1CEA" w:rsidRPr="000D788E" w:rsidRDefault="002B659D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.7±9.8</w:t>
            </w:r>
          </w:p>
          <w:p w14:paraId="12F7A4CF" w14:textId="1798D837" w:rsidR="00A64EFD" w:rsidRPr="000D788E" w:rsidRDefault="00A64EFD" w:rsidP="00A64E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</w:t>
            </w:r>
          </w:p>
          <w:p w14:paraId="43581152" w14:textId="60D99E40" w:rsidR="00346731" w:rsidRPr="000D788E" w:rsidRDefault="005202E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417" w:type="dxa"/>
          </w:tcPr>
          <w:p w14:paraId="5FC35A3B" w14:textId="77777777" w:rsidR="00E059D4" w:rsidRPr="000D788E" w:rsidRDefault="006A443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  <w:p w14:paraId="57EB850D" w14:textId="71ACFBCE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9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1</w:t>
            </w:r>
          </w:p>
          <w:p w14:paraId="5D32E034" w14:textId="78CA9BFC" w:rsidR="00856B83" w:rsidRPr="000D788E" w:rsidRDefault="00856B83" w:rsidP="00856B8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6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9</w:t>
            </w:r>
          </w:p>
          <w:p w14:paraId="5C580DF1" w14:textId="1BE1CCE9" w:rsidR="00FF0D27" w:rsidRPr="000D788E" w:rsidRDefault="00FF0D27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.1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0</w:t>
            </w:r>
          </w:p>
          <w:p w14:paraId="407EBC85" w14:textId="49312C2C" w:rsidR="007D1CEA" w:rsidRPr="000D788E" w:rsidRDefault="002B659D" w:rsidP="00FF0D2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.5±10.3</w:t>
            </w:r>
          </w:p>
          <w:p w14:paraId="417A6720" w14:textId="5874BE0A" w:rsidR="00A64EFD" w:rsidRPr="000D788E" w:rsidRDefault="00A64EFD" w:rsidP="00A64E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1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</w:t>
            </w:r>
          </w:p>
          <w:p w14:paraId="249D55A6" w14:textId="52DBE1DD" w:rsidR="00346731" w:rsidRPr="000D788E" w:rsidRDefault="005202E6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  <w:r w:rsidR="006C627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</w:p>
        </w:tc>
      </w:tr>
      <w:tr w:rsidR="00E059D4" w:rsidRPr="000D788E" w14:paraId="05BA2DF2" w14:textId="77777777" w:rsidTr="00B930F3">
        <w:tc>
          <w:tcPr>
            <w:tcW w:w="9062" w:type="dxa"/>
            <w:gridSpan w:val="6"/>
          </w:tcPr>
          <w:p w14:paraId="040D1A64" w14:textId="139420BC" w:rsidR="00E059D4" w:rsidRPr="000D788E" w:rsidRDefault="00E059D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ubertal children</w:t>
            </w:r>
          </w:p>
        </w:tc>
      </w:tr>
      <w:tr w:rsidR="00E059D4" w:rsidRPr="000D788E" w14:paraId="02E4CD87" w14:textId="77777777" w:rsidTr="009307DF">
        <w:tc>
          <w:tcPr>
            <w:tcW w:w="1980" w:type="dxa"/>
          </w:tcPr>
          <w:p w14:paraId="4BB7288F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4C9BDC3A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 mg/dL</w:t>
            </w:r>
          </w:p>
          <w:p w14:paraId="125C7497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180 mg/dL</w:t>
            </w:r>
          </w:p>
          <w:p w14:paraId="7FF17E52" w14:textId="4AA8F772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4F29A143" w14:textId="0B1C60CF" w:rsidR="004A72A0" w:rsidRPr="00D17FB9" w:rsidRDefault="004A72A0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6E881C34" w14:textId="77777777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0B21611A" w14:textId="76AEE003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4mg/dL</w:t>
            </w:r>
          </w:p>
        </w:tc>
        <w:tc>
          <w:tcPr>
            <w:tcW w:w="1416" w:type="dxa"/>
          </w:tcPr>
          <w:p w14:paraId="6EE2C427" w14:textId="77777777" w:rsidR="00E059D4" w:rsidRPr="000D788E" w:rsidRDefault="009B646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  <w:p w14:paraId="17112E13" w14:textId="360D3FDF" w:rsidR="009B6462" w:rsidRPr="000D788E" w:rsidRDefault="002768FA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.2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7</w:t>
            </w:r>
          </w:p>
          <w:p w14:paraId="6FE99072" w14:textId="5EA1226E" w:rsidR="004A6CAF" w:rsidRPr="000D788E" w:rsidRDefault="0001666C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0ED89896" w14:textId="7E786D72" w:rsidR="0001666C" w:rsidRPr="000D788E" w:rsidRDefault="0001666C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5</w:t>
            </w:r>
          </w:p>
          <w:p w14:paraId="6D0BA9F8" w14:textId="4D4B10D3" w:rsidR="002B659D" w:rsidRPr="000D788E" w:rsidRDefault="00A76E8C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.5±14.0</w:t>
            </w:r>
          </w:p>
          <w:p w14:paraId="4B21ACE6" w14:textId="6FEC92B8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</w:t>
            </w:r>
          </w:p>
          <w:p w14:paraId="1A96D77F" w14:textId="7E5BA579" w:rsidR="0001666C" w:rsidRPr="000D788E" w:rsidRDefault="00C1336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2768F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6" w:type="dxa"/>
          </w:tcPr>
          <w:p w14:paraId="7347CFBE" w14:textId="77777777" w:rsidR="00E059D4" w:rsidRPr="000D788E" w:rsidRDefault="009B646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  <w:p w14:paraId="61E3D868" w14:textId="395EB359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0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7</w:t>
            </w:r>
          </w:p>
          <w:p w14:paraId="69256906" w14:textId="614910B2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.3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2</w:t>
            </w:r>
          </w:p>
          <w:p w14:paraId="6495E3C3" w14:textId="73847D29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.9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6</w:t>
            </w:r>
          </w:p>
          <w:p w14:paraId="3CC287A7" w14:textId="75C9FF77" w:rsidR="002B659D" w:rsidRPr="000D788E" w:rsidRDefault="00A76E8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4±11.4</w:t>
            </w:r>
          </w:p>
          <w:p w14:paraId="7F5FC528" w14:textId="2986E743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7</w:t>
            </w:r>
          </w:p>
          <w:p w14:paraId="27D5EDB1" w14:textId="1F5C3084" w:rsidR="009B6462" w:rsidRPr="000D788E" w:rsidRDefault="00C1336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67E3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67E3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</w:tcPr>
          <w:p w14:paraId="170F38E4" w14:textId="77777777" w:rsidR="00E059D4" w:rsidRPr="000D788E" w:rsidRDefault="009B646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  <w:p w14:paraId="64926AC4" w14:textId="39D01709" w:rsidR="009B6462" w:rsidRPr="000D788E" w:rsidRDefault="0001666C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9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2</w:t>
            </w:r>
          </w:p>
          <w:p w14:paraId="5B3AF6B3" w14:textId="73775B85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8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6</w:t>
            </w:r>
          </w:p>
          <w:p w14:paraId="654F9E35" w14:textId="0DDAF1F4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7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7</w:t>
            </w:r>
          </w:p>
          <w:p w14:paraId="2380E0C7" w14:textId="56E5ECDF" w:rsidR="002B659D" w:rsidRPr="000D788E" w:rsidRDefault="00A76E8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9±13.7</w:t>
            </w:r>
          </w:p>
          <w:p w14:paraId="181B9654" w14:textId="365F6C55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9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</w:t>
            </w:r>
          </w:p>
          <w:p w14:paraId="550C6EE0" w14:textId="3530C8DC" w:rsidR="0001666C" w:rsidRPr="000D788E" w:rsidRDefault="00067E37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C1336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C1336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6" w:type="dxa"/>
          </w:tcPr>
          <w:p w14:paraId="0F0AC3C3" w14:textId="77777777" w:rsidR="00E059D4" w:rsidRPr="000D788E" w:rsidRDefault="009B646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  <w:p w14:paraId="1A143940" w14:textId="75BC2193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0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5</w:t>
            </w:r>
          </w:p>
          <w:p w14:paraId="001723F9" w14:textId="310DB3EC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0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7</w:t>
            </w:r>
          </w:p>
          <w:p w14:paraId="3A754673" w14:textId="223C028B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2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9</w:t>
            </w:r>
          </w:p>
          <w:p w14:paraId="733A5693" w14:textId="5E020A63" w:rsidR="002B659D" w:rsidRPr="000D788E" w:rsidRDefault="00A76E8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.6±13.0</w:t>
            </w:r>
          </w:p>
          <w:p w14:paraId="7562E5A9" w14:textId="53B662EE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7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0</w:t>
            </w:r>
          </w:p>
          <w:p w14:paraId="59065D77" w14:textId="5442A2B5" w:rsidR="009B6462" w:rsidRPr="000D788E" w:rsidRDefault="00C1336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67E3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AC022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67E3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</w:t>
            </w:r>
          </w:p>
        </w:tc>
        <w:tc>
          <w:tcPr>
            <w:tcW w:w="1417" w:type="dxa"/>
          </w:tcPr>
          <w:p w14:paraId="715E253E" w14:textId="77777777" w:rsidR="00E059D4" w:rsidRPr="000D788E" w:rsidRDefault="009B6462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  <w:p w14:paraId="18A8F5AA" w14:textId="49315FCC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6</w:t>
            </w:r>
            <w:r w:rsidR="0050233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4</w:t>
            </w:r>
          </w:p>
          <w:p w14:paraId="12CBAD00" w14:textId="388443BE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1</w:t>
            </w:r>
            <w:r w:rsidR="0050233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8</w:t>
            </w:r>
          </w:p>
          <w:p w14:paraId="401C7288" w14:textId="20183B91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.3</w:t>
            </w:r>
            <w:r w:rsidR="0050233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.8</w:t>
            </w:r>
          </w:p>
          <w:p w14:paraId="5CB1EE62" w14:textId="77A97064" w:rsidR="002B659D" w:rsidRPr="000D788E" w:rsidRDefault="00A76E8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.0±18.9</w:t>
            </w:r>
            <w:r w:rsidR="00C37A3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  <w:p w14:paraId="6E1179BB" w14:textId="07F5AD09" w:rsidR="0001666C" w:rsidRPr="000D788E" w:rsidRDefault="0001666C" w:rsidP="0001666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</w:t>
            </w:r>
            <w:r w:rsidR="0050233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4</w:t>
            </w:r>
          </w:p>
          <w:p w14:paraId="643C931E" w14:textId="525AB672" w:rsidR="009B6462" w:rsidRPr="000D788E" w:rsidRDefault="00C1336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="0050233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D7BB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E059D4" w:rsidRPr="000D788E" w14:paraId="4E36DAAA" w14:textId="77777777" w:rsidTr="00B930F3">
        <w:tc>
          <w:tcPr>
            <w:tcW w:w="9062" w:type="dxa"/>
            <w:gridSpan w:val="6"/>
          </w:tcPr>
          <w:p w14:paraId="72C6C314" w14:textId="34B898E0" w:rsidR="00E059D4" w:rsidRPr="000D788E" w:rsidRDefault="00E059D4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pubertal children</w:t>
            </w:r>
          </w:p>
        </w:tc>
      </w:tr>
      <w:tr w:rsidR="00E059D4" w:rsidRPr="000D788E" w14:paraId="73F37C2A" w14:textId="77777777" w:rsidTr="009307DF">
        <w:tc>
          <w:tcPr>
            <w:tcW w:w="1980" w:type="dxa"/>
          </w:tcPr>
          <w:p w14:paraId="2DD4CD4D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57D4C056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 mg/dL</w:t>
            </w:r>
          </w:p>
          <w:p w14:paraId="17E39A62" w14:textId="77777777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180 mg/dL</w:t>
            </w:r>
          </w:p>
          <w:p w14:paraId="11A64DBD" w14:textId="5ABA9407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42CDBE8A" w14:textId="6A13807C" w:rsidR="004A72A0" w:rsidRPr="00D17FB9" w:rsidRDefault="004A72A0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3400FE9D" w14:textId="77777777" w:rsidR="00E059D4" w:rsidRPr="00D17FB9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35029632" w14:textId="2534944B" w:rsidR="00E059D4" w:rsidRPr="000D788E" w:rsidRDefault="00E059D4" w:rsidP="00E059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4mg/dL</w:t>
            </w:r>
          </w:p>
        </w:tc>
        <w:tc>
          <w:tcPr>
            <w:tcW w:w="1416" w:type="dxa"/>
          </w:tcPr>
          <w:p w14:paraId="0EDA2B7F" w14:textId="77777777" w:rsidR="00E059D4" w:rsidRPr="000D788E" w:rsidRDefault="00767C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  <w:p w14:paraId="7E6E1B3A" w14:textId="2AF39DAB" w:rsidR="00767CD5" w:rsidRPr="000D788E" w:rsidRDefault="00AD4D4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7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0</w:t>
            </w:r>
          </w:p>
          <w:p w14:paraId="4C16A0AE" w14:textId="6FA513C0" w:rsidR="00AD4D48" w:rsidRPr="000D788E" w:rsidRDefault="003E76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8</w:t>
            </w:r>
          </w:p>
          <w:p w14:paraId="09B0574C" w14:textId="6EB8B83A" w:rsidR="003E7688" w:rsidRPr="000D788E" w:rsidRDefault="003E768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9</w:t>
            </w:r>
          </w:p>
          <w:p w14:paraId="3F8078DD" w14:textId="4B97BE09" w:rsidR="002A3856" w:rsidRPr="000D788E" w:rsidRDefault="00F87B5F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.2±11.2</w:t>
            </w:r>
          </w:p>
          <w:p w14:paraId="39F59E75" w14:textId="464F8B41" w:rsidR="004B4F4A" w:rsidRPr="000D788E" w:rsidRDefault="004B4F4A" w:rsidP="004B4F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6</w:t>
            </w:r>
          </w:p>
          <w:p w14:paraId="3F48C4FF" w14:textId="2F8CC432" w:rsidR="003E7688" w:rsidRPr="000D788E" w:rsidRDefault="00920FE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6" w:type="dxa"/>
          </w:tcPr>
          <w:p w14:paraId="7DB410F8" w14:textId="77777777" w:rsidR="00E059D4" w:rsidRPr="000D788E" w:rsidRDefault="00767C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  <w:p w14:paraId="61DDAA2B" w14:textId="6F7B5ED3" w:rsidR="00AD4D48" w:rsidRPr="000D788E" w:rsidRDefault="00AD4D48" w:rsidP="00AD4D4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6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</w:p>
          <w:p w14:paraId="30CC43F6" w14:textId="79F3C4E6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5</w:t>
            </w:r>
          </w:p>
          <w:p w14:paraId="1ABDB090" w14:textId="3EA9906D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</w:t>
            </w:r>
          </w:p>
          <w:p w14:paraId="0A166CC8" w14:textId="1A9377DE" w:rsidR="002A3856" w:rsidRPr="000D788E" w:rsidRDefault="00F87B5F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.2±11.6</w:t>
            </w:r>
          </w:p>
          <w:p w14:paraId="4F30F463" w14:textId="7A7A969D" w:rsidR="004B4F4A" w:rsidRPr="000D788E" w:rsidRDefault="004B4F4A" w:rsidP="004B4F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8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</w:t>
            </w:r>
          </w:p>
          <w:p w14:paraId="65BA3364" w14:textId="0C74DE23" w:rsidR="00767CD5" w:rsidRPr="000D788E" w:rsidRDefault="00920FE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</w:t>
            </w:r>
          </w:p>
        </w:tc>
        <w:tc>
          <w:tcPr>
            <w:tcW w:w="1417" w:type="dxa"/>
          </w:tcPr>
          <w:p w14:paraId="7E820103" w14:textId="77777777" w:rsidR="00E059D4" w:rsidRPr="000D788E" w:rsidRDefault="00767C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  <w:p w14:paraId="0FD61FBF" w14:textId="48B56BC2" w:rsidR="00AD4D48" w:rsidRPr="000D788E" w:rsidRDefault="00AD4D48" w:rsidP="00AD4D4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0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1</w:t>
            </w:r>
          </w:p>
          <w:p w14:paraId="275802F8" w14:textId="7056B046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6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0</w:t>
            </w:r>
          </w:p>
          <w:p w14:paraId="7A2B4A5E" w14:textId="1957FD90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.8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3</w:t>
            </w:r>
          </w:p>
          <w:p w14:paraId="5FA74D09" w14:textId="4BD2CF57" w:rsidR="002A3856" w:rsidRPr="000D788E" w:rsidRDefault="00070FF4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5±11.1</w:t>
            </w:r>
          </w:p>
          <w:p w14:paraId="241C5AC6" w14:textId="0C2985BA" w:rsidR="004B4F4A" w:rsidRPr="000D788E" w:rsidRDefault="004B4F4A" w:rsidP="004B4F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0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</w:t>
            </w:r>
          </w:p>
          <w:p w14:paraId="33526B7B" w14:textId="2B12D2B0" w:rsidR="00767CD5" w:rsidRPr="000D788E" w:rsidRDefault="00920FE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</w:p>
        </w:tc>
        <w:tc>
          <w:tcPr>
            <w:tcW w:w="1416" w:type="dxa"/>
          </w:tcPr>
          <w:p w14:paraId="7DF906AD" w14:textId="77777777" w:rsidR="00E059D4" w:rsidRPr="000D788E" w:rsidRDefault="00767C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  <w:p w14:paraId="248C99FC" w14:textId="0FDF4343" w:rsidR="00AD4D48" w:rsidRPr="000D788E" w:rsidRDefault="00AD4D48" w:rsidP="00AD4D4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4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</w:t>
            </w:r>
            <w:r w:rsidR="003E7688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  <w:p w14:paraId="7676AC52" w14:textId="5F63B9E4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.0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2</w:t>
            </w:r>
          </w:p>
          <w:p w14:paraId="69D0F1FB" w14:textId="3043364D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3</w:t>
            </w:r>
          </w:p>
          <w:p w14:paraId="1D86EE42" w14:textId="02B75A75" w:rsidR="002A3856" w:rsidRPr="000D788E" w:rsidRDefault="00070FF4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4±10.7</w:t>
            </w:r>
          </w:p>
          <w:p w14:paraId="6ED32B7A" w14:textId="6B13DA33" w:rsidR="004B4F4A" w:rsidRPr="000D788E" w:rsidRDefault="004B4F4A" w:rsidP="004B4F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9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</w:t>
            </w:r>
          </w:p>
          <w:p w14:paraId="7BF21397" w14:textId="7A92C170" w:rsidR="00767CD5" w:rsidRPr="000D788E" w:rsidRDefault="00920FE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</w:t>
            </w:r>
            <w:r w:rsidR="00103933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</w:p>
        </w:tc>
        <w:tc>
          <w:tcPr>
            <w:tcW w:w="1417" w:type="dxa"/>
          </w:tcPr>
          <w:p w14:paraId="7B2F3539" w14:textId="77777777" w:rsidR="00E059D4" w:rsidRPr="000D788E" w:rsidRDefault="00767CD5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  <w:p w14:paraId="40FC29D8" w14:textId="0DF3CF1B" w:rsidR="00AD4D48" w:rsidRPr="000D788E" w:rsidRDefault="00AD4D48" w:rsidP="00AD4D4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4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4</w:t>
            </w:r>
          </w:p>
          <w:p w14:paraId="41BDC9E3" w14:textId="71A6255A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7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0</w:t>
            </w:r>
          </w:p>
          <w:p w14:paraId="0FE01183" w14:textId="5C6F1BFD" w:rsidR="003E7688" w:rsidRPr="000D788E" w:rsidRDefault="003E7688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3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</w:t>
            </w:r>
          </w:p>
          <w:p w14:paraId="2D9193BA" w14:textId="62E9EC07" w:rsidR="002A3856" w:rsidRPr="000D788E" w:rsidRDefault="00070FF4" w:rsidP="003E76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4±10.2</w:t>
            </w:r>
          </w:p>
          <w:p w14:paraId="3637E773" w14:textId="1492FFE7" w:rsidR="004B4F4A" w:rsidRPr="000D788E" w:rsidRDefault="004B4F4A" w:rsidP="004B4F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7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2</w:t>
            </w:r>
          </w:p>
          <w:p w14:paraId="10E673C1" w14:textId="165D4E56" w:rsidR="00767CD5" w:rsidRPr="000D788E" w:rsidRDefault="00920FE8" w:rsidP="00B95BE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</w:p>
        </w:tc>
      </w:tr>
      <w:tr w:rsidR="00B21678" w:rsidRPr="000D788E" w14:paraId="2109DE03" w14:textId="77777777" w:rsidTr="00B95BEE">
        <w:tc>
          <w:tcPr>
            <w:tcW w:w="9062" w:type="dxa"/>
            <w:gridSpan w:val="6"/>
          </w:tcPr>
          <w:p w14:paraId="10FEFBAD" w14:textId="60B390F9" w:rsidR="00B21678" w:rsidRPr="000D788E" w:rsidRDefault="008844E1" w:rsidP="00B95BEE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ypoglycemia </w:t>
            </w:r>
            <w:r w:rsidR="00E059D4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ware children</w:t>
            </w:r>
          </w:p>
        </w:tc>
      </w:tr>
      <w:tr w:rsidR="00DC2162" w:rsidRPr="000D788E" w14:paraId="7D6C9076" w14:textId="77777777" w:rsidTr="009307DF">
        <w:tc>
          <w:tcPr>
            <w:tcW w:w="1980" w:type="dxa"/>
          </w:tcPr>
          <w:p w14:paraId="5478044E" w14:textId="77777777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1B4A0ED0" w14:textId="2FDA7BC6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 mg/dL</w:t>
            </w:r>
          </w:p>
          <w:p w14:paraId="0326F950" w14:textId="6BBFE731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180 mg/dL</w:t>
            </w:r>
          </w:p>
          <w:p w14:paraId="09372AF0" w14:textId="02F2F791" w:rsidR="00DC2162" w:rsidRPr="00D17FB9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3E10355E" w14:textId="0EDC19C4" w:rsidR="004A72A0" w:rsidRPr="00D17FB9" w:rsidRDefault="004A72A0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2476E77F" w14:textId="3343451D" w:rsidR="00DC2162" w:rsidRPr="00D17FB9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7440B591" w14:textId="3128362D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/dL</w:t>
            </w:r>
          </w:p>
        </w:tc>
        <w:tc>
          <w:tcPr>
            <w:tcW w:w="1416" w:type="dxa"/>
          </w:tcPr>
          <w:p w14:paraId="68676DE6" w14:textId="4309A53D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2A8404E8" w14:textId="0C633014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7</w:t>
            </w:r>
          </w:p>
          <w:p w14:paraId="5E7902F2" w14:textId="5E89ED98" w:rsidR="00DC2162" w:rsidRPr="000D788E" w:rsidRDefault="002948D1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.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492D68E1" w14:textId="093756B8" w:rsidR="00DC2162" w:rsidRPr="000D788E" w:rsidRDefault="00805C03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0</w:t>
            </w:r>
          </w:p>
          <w:p w14:paraId="6D4BE633" w14:textId="60885B20" w:rsidR="002A3856" w:rsidRPr="000D788E" w:rsidRDefault="008912B5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12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75B7C34F" w14:textId="3672C821" w:rsidR="00DC2162" w:rsidRPr="000D788E" w:rsidRDefault="002948D1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7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.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71827AE7" w14:textId="2E09E4E6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6" w:type="dxa"/>
          </w:tcPr>
          <w:p w14:paraId="3472741F" w14:textId="3544DFC8" w:rsidR="00DC2162" w:rsidRPr="000D788E" w:rsidRDefault="00A25136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  <w:p w14:paraId="3E8B3EE0" w14:textId="32C98875" w:rsidR="00DC2162" w:rsidRPr="000D788E" w:rsidRDefault="002948D1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.4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05F99EAB" w14:textId="17BE15E1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</w:t>
            </w:r>
            <w:r w:rsidR="002948D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06696439" w14:textId="085B50EE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.</w:t>
            </w:r>
            <w:r w:rsidR="0027397F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</w:t>
            </w:r>
            <w:r w:rsidR="0027397F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74634D51" w14:textId="2A770FCA" w:rsidR="002A3856" w:rsidRPr="000D788E" w:rsidRDefault="008912B5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27397F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27397F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10.</w:t>
            </w:r>
            <w:r w:rsidR="0027397F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0AAA3CBC" w14:textId="1CAAABD8" w:rsidR="00DC2162" w:rsidRPr="000D788E" w:rsidRDefault="00F65960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605038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  <w:p w14:paraId="35B1DA3E" w14:textId="6857AE90" w:rsidR="00DC2162" w:rsidRPr="000D788E" w:rsidRDefault="00F65960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0511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5D828C0C" w14:textId="60F7F8AA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A2513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5E45606B" w14:textId="74B2C4D1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14:paraId="1F9DD756" w14:textId="1BF8ECBD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05DED4CF" w14:textId="0EAB22A4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00511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0511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525A88E5" w14:textId="7E2D1542" w:rsidR="002A3856" w:rsidRPr="000D788E" w:rsidRDefault="008912B5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0.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05111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42A00135" w14:textId="330D3296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</w:t>
            </w:r>
            <w:r w:rsidR="00BE05B0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030E4CC7" w14:textId="6D10A17B" w:rsidR="00DC2162" w:rsidRPr="000D788E" w:rsidRDefault="00BF6F49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6" w:type="dxa"/>
          </w:tcPr>
          <w:p w14:paraId="3893A194" w14:textId="67BB00C4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A2513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  <w:p w14:paraId="32D07E6E" w14:textId="38E6EE7F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.8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226FAD10" w14:textId="284B087C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8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2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3FBFAF61" w14:textId="0FD3F50B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1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14:paraId="728291EA" w14:textId="3E3912E2" w:rsidR="002A3856" w:rsidRPr="000D788E" w:rsidRDefault="008912B5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4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1.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2614FE33" w14:textId="372A5BB9" w:rsidR="00DC2162" w:rsidRPr="000D788E" w:rsidRDefault="00864FB7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56A41002" w14:textId="78B0196D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864FB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864FB7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864FB7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</w:tcPr>
          <w:p w14:paraId="6253B210" w14:textId="4A743D41" w:rsidR="00DC2162" w:rsidRPr="000D788E" w:rsidRDefault="00DC216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252234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01D69E90" w14:textId="79E00215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55BDD41F" w14:textId="576C204E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2F0B94A4" w14:textId="7B0DBD65" w:rsidR="00DC2162" w:rsidRPr="000D788E" w:rsidRDefault="00DC2162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1657E0C5" w14:textId="5ED176CA" w:rsidR="002A3856" w:rsidRPr="000D788E" w:rsidRDefault="008912B5" w:rsidP="00DC216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6.</w:t>
            </w:r>
            <w:r w:rsidR="009704DD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14:paraId="6D41B2EC" w14:textId="45AAAA11" w:rsidR="00DC2162" w:rsidRPr="000D788E" w:rsidRDefault="00A74352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DC216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B03E69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B03E6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  <w:p w14:paraId="6F0712E3" w14:textId="0CB41BAB" w:rsidR="00DC2162" w:rsidRPr="000D788E" w:rsidRDefault="00BF6F49" w:rsidP="00DC21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B03E6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03E6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DC2162" w:rsidRPr="00D17FB9" w14:paraId="2A3D6B4A" w14:textId="77777777" w:rsidTr="00B95BEE">
        <w:tc>
          <w:tcPr>
            <w:tcW w:w="9062" w:type="dxa"/>
            <w:gridSpan w:val="6"/>
          </w:tcPr>
          <w:p w14:paraId="5421A82B" w14:textId="5FADE6B1" w:rsidR="00DC2162" w:rsidRPr="000D788E" w:rsidRDefault="00E059D4" w:rsidP="00DC216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ildren with impaired </w:t>
            </w:r>
            <w:r w:rsidR="008844E1"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ypoglycemia </w:t>
            </w:r>
            <w:r w:rsidRPr="000D78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wareness</w:t>
            </w:r>
          </w:p>
        </w:tc>
      </w:tr>
      <w:tr w:rsidR="00A74352" w:rsidRPr="000D788E" w14:paraId="344911C7" w14:textId="77777777" w:rsidTr="009307DF">
        <w:tc>
          <w:tcPr>
            <w:tcW w:w="1980" w:type="dxa"/>
          </w:tcPr>
          <w:p w14:paraId="4242F65E" w14:textId="77777777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ldren</w:t>
            </w:r>
            <w:r w:rsidRPr="000D78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  <w:p w14:paraId="30802AC7" w14:textId="77777777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250 mg/dL</w:t>
            </w:r>
          </w:p>
          <w:p w14:paraId="3FF5E12B" w14:textId="77777777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180 mg/dL</w:t>
            </w:r>
          </w:p>
          <w:p w14:paraId="56CC1665" w14:textId="0934F269" w:rsidR="00A74352" w:rsidRPr="00D17FB9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8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4F44660F" w14:textId="0E0C24F8" w:rsidR="004A72A0" w:rsidRPr="00D17FB9" w:rsidRDefault="004A72A0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70–14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6E84107B" w14:textId="77777777" w:rsidR="00A74352" w:rsidRPr="00D17FB9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&lt;70 mg/</w:t>
            </w:r>
            <w:proofErr w:type="spellStart"/>
            <w:r w:rsidRPr="00D17FB9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L</w:t>
            </w:r>
            <w:proofErr w:type="spellEnd"/>
          </w:p>
          <w:p w14:paraId="3E857360" w14:textId="6D328C9A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/dL</w:t>
            </w:r>
          </w:p>
        </w:tc>
        <w:tc>
          <w:tcPr>
            <w:tcW w:w="1416" w:type="dxa"/>
          </w:tcPr>
          <w:p w14:paraId="75DD8DAA" w14:textId="05955376" w:rsidR="00A74352" w:rsidRPr="000D788E" w:rsidRDefault="006F69FB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  <w:p w14:paraId="4F90A925" w14:textId="4F96F801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F69F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5F503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7BB5C9FA" w14:textId="308E4CAA" w:rsidR="00A74352" w:rsidRPr="000D788E" w:rsidRDefault="004B6F86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08127E59" w14:textId="383C0FE8" w:rsidR="00A74352" w:rsidRPr="000D788E" w:rsidRDefault="005F503A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="004B6F8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8C031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4B6F86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8C031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14:paraId="7B2854D5" w14:textId="30B66FF7" w:rsidR="002A3856" w:rsidRPr="000D788E" w:rsidRDefault="00C33879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1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5F503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4885DFFE" w14:textId="06DC9F81" w:rsidR="00A74352" w:rsidRPr="000D788E" w:rsidRDefault="008C0315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FF462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FF46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FF462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67B79FC1" w14:textId="03B31905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FF462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FF462A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FF462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6" w:type="dxa"/>
          </w:tcPr>
          <w:p w14:paraId="332AE1C9" w14:textId="33C4D214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FF462A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0F24AE72" w14:textId="3A6EE3EF" w:rsidR="00A74352" w:rsidRPr="000D788E" w:rsidRDefault="006F69FB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  <w:p w14:paraId="0D44F767" w14:textId="1A94B1A5" w:rsidR="00A74352" w:rsidRPr="000D788E" w:rsidRDefault="004B6F86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29D3CF6F" w14:textId="2E2C72D3" w:rsidR="00A74352" w:rsidRPr="000D788E" w:rsidRDefault="004B6F86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40330D3C" w14:textId="63011EE4" w:rsidR="002A3856" w:rsidRPr="000D788E" w:rsidRDefault="000E613C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  <w:r w:rsidR="00C3387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C3387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1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C3387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  <w:p w14:paraId="3DC9A4D3" w14:textId="2B828742" w:rsidR="00A74352" w:rsidRPr="000D788E" w:rsidRDefault="00C42001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0E613C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51BF958C" w14:textId="59D691A2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</w:tcPr>
          <w:p w14:paraId="4FE201F0" w14:textId="20106120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0E613C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14:paraId="2C713B84" w14:textId="4ECB4B58" w:rsidR="00A74352" w:rsidRPr="000D788E" w:rsidRDefault="00A74352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6F69F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0F04FCF1" w14:textId="7DFAFFFF" w:rsidR="00A74352" w:rsidRPr="000D788E" w:rsidRDefault="00A74352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  <w:p w14:paraId="4D684FB0" w14:textId="26D081FC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99383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3C57295D" w14:textId="582A26C6" w:rsidR="002A3856" w:rsidRPr="000D788E" w:rsidRDefault="00C33879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993835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35C5FE3C" w14:textId="30BF17D6" w:rsidR="00A74352" w:rsidRPr="000D788E" w:rsidRDefault="00B12AEB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C4200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</w:t>
            </w:r>
            <w:r w:rsidR="00C42001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  <w:p w14:paraId="48425B18" w14:textId="32246D02" w:rsidR="00A74352" w:rsidRPr="000D788E" w:rsidRDefault="00BF6F49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12AE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7D4E58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B12AE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6" w:type="dxa"/>
          </w:tcPr>
          <w:p w14:paraId="1799C0A6" w14:textId="12DF6A9C" w:rsidR="00A74352" w:rsidRPr="000D788E" w:rsidRDefault="006F69FB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702BCE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008052BC" w14:textId="6209FD09" w:rsidR="00A74352" w:rsidRPr="000D788E" w:rsidRDefault="006F69FB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55F2B323" w14:textId="401534C1" w:rsidR="00A74352" w:rsidRPr="000D788E" w:rsidRDefault="00A74352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4B6F8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  <w:p w14:paraId="5ACF3270" w14:textId="16DB78B9" w:rsidR="00A74352" w:rsidRPr="000D788E" w:rsidRDefault="00A74352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4B6F8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  <w:p w14:paraId="55CCB61B" w14:textId="107BEB7F" w:rsidR="002A3856" w:rsidRPr="000D788E" w:rsidRDefault="00C33879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1.</w:t>
            </w:r>
            <w:r w:rsidR="00702BCE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14:paraId="59CEC721" w14:textId="76F305A2" w:rsidR="00A74352" w:rsidRPr="000D788E" w:rsidRDefault="00702BCE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.1</w:t>
            </w:r>
          </w:p>
          <w:p w14:paraId="005890BA" w14:textId="23AAC6E6" w:rsidR="00A74352" w:rsidRPr="000D788E" w:rsidRDefault="00A74352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702BCE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702BCE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</w:tcPr>
          <w:p w14:paraId="3E1E05BE" w14:textId="6F505C16" w:rsidR="00A74352" w:rsidRPr="000D788E" w:rsidRDefault="00A74352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6F69F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14:paraId="20CF23B7" w14:textId="3B0778B3" w:rsidR="00A74352" w:rsidRPr="000D788E" w:rsidRDefault="00E7248B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1</w:t>
            </w:r>
            <w:r w:rsidR="00A7435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6F69F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14:paraId="4599E737" w14:textId="32FA3260" w:rsidR="00A74352" w:rsidRPr="000D788E" w:rsidRDefault="00E7248B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1</w:t>
            </w:r>
            <w:r w:rsidR="004B6F8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="00A7435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4B6F86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  <w:p w14:paraId="3C480A9D" w14:textId="75130054" w:rsidR="00A74352" w:rsidRPr="000D788E" w:rsidRDefault="00A74352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  <w:p w14:paraId="4A67DF17" w14:textId="74D16D25" w:rsidR="002A3856" w:rsidRPr="000D788E" w:rsidRDefault="00C33879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12</w:t>
            </w:r>
            <w:r w:rsidR="00E7248B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4</w:t>
            </w:r>
          </w:p>
          <w:p w14:paraId="32CBF683" w14:textId="31864F52" w:rsidR="00A74352" w:rsidRPr="000D788E" w:rsidRDefault="00C42001" w:rsidP="00A743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</w:t>
            </w:r>
            <w:r w:rsidR="00E7248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17124E0D" w14:textId="2817C8FE" w:rsidR="00A74352" w:rsidRPr="000D788E" w:rsidRDefault="007D4E58" w:rsidP="00A7435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BF6F49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C41FA2" w:rsidRPr="000D78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E7248B" w:rsidRPr="000D78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</w:tr>
    </w:tbl>
    <w:p w14:paraId="18948C60" w14:textId="1859395B" w:rsidR="00AC2BD9" w:rsidRPr="000D788E" w:rsidRDefault="00554388" w:rsidP="005303D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Results are presented as </w:t>
      </w:r>
      <w:proofErr w:type="spellStart"/>
      <w:r w:rsidRPr="000D788E">
        <w:rPr>
          <w:rFonts w:ascii="Times New Roman" w:hAnsi="Times New Roman" w:cs="Times New Roman"/>
          <w:sz w:val="20"/>
          <w:szCs w:val="20"/>
          <w:lang w:val="en-US"/>
        </w:rPr>
        <w:t>mean</w:t>
      </w:r>
      <w:r w:rsidR="00C41FA2" w:rsidRPr="000D788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±</w:t>
      </w:r>
      <w:r w:rsidRPr="000D788E">
        <w:rPr>
          <w:rFonts w:ascii="Times New Roman" w:hAnsi="Times New Roman" w:cs="Times New Roman"/>
          <w:sz w:val="20"/>
          <w:szCs w:val="20"/>
          <w:lang w:val="en-US"/>
        </w:rPr>
        <w:t>SD</w:t>
      </w:r>
      <w:proofErr w:type="spellEnd"/>
      <w:r w:rsidRPr="000D788E">
        <w:rPr>
          <w:rFonts w:ascii="Times New Roman" w:hAnsi="Times New Roman" w:cs="Times New Roman"/>
          <w:sz w:val="20"/>
          <w:szCs w:val="20"/>
          <w:lang w:val="en-US"/>
        </w:rPr>
        <w:t>. N is mentioned for each timepoint (missing data is truly missing or because of the drop out of a patient). Differences compared to baseline</w:t>
      </w:r>
      <w:r w:rsidR="00361614"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 (first two weeks)</w:t>
      </w:r>
      <w:r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if </w:t>
      </w:r>
      <w:r w:rsidRPr="000D788E">
        <w:rPr>
          <w:rFonts w:ascii="Times New Roman" w:eastAsia="Calibri" w:hAnsi="Times New Roman" w:cs="Times New Roman"/>
          <w:sz w:val="20"/>
          <w:szCs w:val="20"/>
          <w:lang w:val="en-US"/>
        </w:rPr>
        <w:t>*p&lt;0.05</w:t>
      </w:r>
      <w:r w:rsidRPr="000D788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1FA053E" w14:textId="77777777" w:rsidR="00AC2BD9" w:rsidRPr="000D788E" w:rsidRDefault="00AC2B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788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4D2849" w14:textId="2D436EA7" w:rsidR="004E2126" w:rsidRDefault="00AC2BD9" w:rsidP="00D17FB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788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4: </w:t>
      </w:r>
      <w:r w:rsidR="00E200AE" w:rsidRPr="00E200AE">
        <w:rPr>
          <w:rFonts w:ascii="Times New Roman" w:hAnsi="Times New Roman" w:cs="Times New Roman"/>
          <w:sz w:val="24"/>
          <w:szCs w:val="24"/>
          <w:lang w:val="en-US"/>
        </w:rPr>
        <w:t>Evolution of Diabetes-Related Hospital Admissions and Work Absenteeism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45"/>
        <w:gridCol w:w="1868"/>
        <w:gridCol w:w="1868"/>
        <w:gridCol w:w="1868"/>
        <w:gridCol w:w="1113"/>
      </w:tblGrid>
      <w:tr w:rsidR="00E200AE" w14:paraId="05AD1A28" w14:textId="77777777" w:rsidTr="00AB59D1">
        <w:tc>
          <w:tcPr>
            <w:tcW w:w="2345" w:type="dxa"/>
          </w:tcPr>
          <w:p w14:paraId="7585334C" w14:textId="77777777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68" w:type="dxa"/>
            <w:vAlign w:val="center"/>
          </w:tcPr>
          <w:p w14:paraId="107620C8" w14:textId="77777777" w:rsidR="00E200AE" w:rsidRPr="000D788E" w:rsidRDefault="00E200AE" w:rsidP="00E200AE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 xml:space="preserve">Before reimbursement </w:t>
            </w:r>
          </w:p>
          <w:p w14:paraId="120DD8D5" w14:textId="1ED45DAB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(n = 75)</w:t>
            </w:r>
          </w:p>
        </w:tc>
        <w:tc>
          <w:tcPr>
            <w:tcW w:w="1868" w:type="dxa"/>
          </w:tcPr>
          <w:p w14:paraId="541A27C3" w14:textId="77777777" w:rsidR="00E200AE" w:rsidRPr="000D788E" w:rsidRDefault="00E200AE" w:rsidP="00E200AE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12m of reimbursement</w:t>
            </w:r>
          </w:p>
          <w:p w14:paraId="38441E59" w14:textId="0E6294B8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(n=</w:t>
            </w:r>
            <w:r w:rsidR="00A94547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58</w:t>
            </w: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)</w:t>
            </w:r>
          </w:p>
        </w:tc>
        <w:tc>
          <w:tcPr>
            <w:tcW w:w="1868" w:type="dxa"/>
            <w:vAlign w:val="center"/>
          </w:tcPr>
          <w:p w14:paraId="279497B7" w14:textId="77777777" w:rsidR="00E200AE" w:rsidRPr="000D788E" w:rsidRDefault="00E200AE" w:rsidP="00E200AE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24m of reimbursement</w:t>
            </w:r>
          </w:p>
          <w:p w14:paraId="284D144D" w14:textId="2EA298B7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(n=</w:t>
            </w:r>
            <w:r w:rsidR="00A94547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48</w:t>
            </w:r>
            <w:r w:rsidRPr="000D788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)</w:t>
            </w:r>
          </w:p>
        </w:tc>
        <w:tc>
          <w:tcPr>
            <w:tcW w:w="1113" w:type="dxa"/>
            <w:vAlign w:val="center"/>
          </w:tcPr>
          <w:p w14:paraId="38112434" w14:textId="77777777" w:rsidR="00E200AE" w:rsidRPr="00AB59D1" w:rsidRDefault="00E200AE" w:rsidP="00E200A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</w:pPr>
            <w:r w:rsidRPr="00AB59D1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P-value</w:t>
            </w:r>
          </w:p>
          <w:p w14:paraId="30108AE4" w14:textId="3BE7D980" w:rsidR="00D17FB9" w:rsidRPr="00AB59D1" w:rsidRDefault="00D17FB9" w:rsidP="00E200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AB59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12/24m</w:t>
            </w:r>
          </w:p>
        </w:tc>
      </w:tr>
      <w:tr w:rsidR="00E200AE" w14:paraId="79746526" w14:textId="77777777" w:rsidTr="00AB59D1">
        <w:tc>
          <w:tcPr>
            <w:tcW w:w="2345" w:type="dxa"/>
          </w:tcPr>
          <w:p w14:paraId="5CD13564" w14:textId="13BB68E0" w:rsidR="00E200AE" w:rsidRP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200A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Absolute numbers </w:t>
            </w:r>
          </w:p>
        </w:tc>
        <w:tc>
          <w:tcPr>
            <w:tcW w:w="1868" w:type="dxa"/>
          </w:tcPr>
          <w:p w14:paraId="60FA1465" w14:textId="7B8EA5D6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1868" w:type="dxa"/>
          </w:tcPr>
          <w:p w14:paraId="74ED4313" w14:textId="77777777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68" w:type="dxa"/>
          </w:tcPr>
          <w:p w14:paraId="4D332EAE" w14:textId="2A7CFB61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1113" w:type="dxa"/>
          </w:tcPr>
          <w:p w14:paraId="3F92AFF0" w14:textId="17C47CCD" w:rsidR="00E200AE" w:rsidRDefault="00E200AE" w:rsidP="00E200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 </w:t>
            </w:r>
          </w:p>
        </w:tc>
      </w:tr>
      <w:tr w:rsidR="005E583A" w14:paraId="6ABE67B1" w14:textId="77777777" w:rsidTr="00AB59D1">
        <w:tc>
          <w:tcPr>
            <w:tcW w:w="2345" w:type="dxa"/>
          </w:tcPr>
          <w:p w14:paraId="04C7DEC3" w14:textId="7E14607B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Hospitalizations due to hypoglycemia </w:t>
            </w:r>
          </w:p>
        </w:tc>
        <w:tc>
          <w:tcPr>
            <w:tcW w:w="1868" w:type="dxa"/>
          </w:tcPr>
          <w:p w14:paraId="02B98369" w14:textId="6EC63EA0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6</w:t>
            </w:r>
          </w:p>
        </w:tc>
        <w:tc>
          <w:tcPr>
            <w:tcW w:w="1868" w:type="dxa"/>
          </w:tcPr>
          <w:p w14:paraId="21F2F8D6" w14:textId="739F76A6" w:rsidR="005E583A" w:rsidRDefault="0013256C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868" w:type="dxa"/>
          </w:tcPr>
          <w:p w14:paraId="0140EB3C" w14:textId="15C963CF" w:rsidR="005E583A" w:rsidRDefault="0013256C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113" w:type="dxa"/>
          </w:tcPr>
          <w:p w14:paraId="567A77CD" w14:textId="77777777" w:rsidR="005E583A" w:rsidRDefault="005E583A" w:rsidP="005E583A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2</w:t>
            </w:r>
          </w:p>
          <w:p w14:paraId="328D1DD6" w14:textId="3352CDB0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5</w:t>
            </w:r>
          </w:p>
        </w:tc>
      </w:tr>
      <w:tr w:rsidR="005E583A" w14:paraId="589E12AF" w14:textId="77777777" w:rsidTr="00AB59D1">
        <w:tc>
          <w:tcPr>
            <w:tcW w:w="2345" w:type="dxa"/>
          </w:tcPr>
          <w:p w14:paraId="259CEB8C" w14:textId="4660863F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Hospitalizations due to ketoacidosis </w:t>
            </w:r>
          </w:p>
        </w:tc>
        <w:tc>
          <w:tcPr>
            <w:tcW w:w="1868" w:type="dxa"/>
          </w:tcPr>
          <w:p w14:paraId="10052DC8" w14:textId="000AF968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3</w:t>
            </w:r>
          </w:p>
        </w:tc>
        <w:tc>
          <w:tcPr>
            <w:tcW w:w="1868" w:type="dxa"/>
          </w:tcPr>
          <w:p w14:paraId="31BA15EB" w14:textId="4927BB45" w:rsidR="005E583A" w:rsidRDefault="0013256C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1</w:t>
            </w:r>
          </w:p>
        </w:tc>
        <w:tc>
          <w:tcPr>
            <w:tcW w:w="1868" w:type="dxa"/>
          </w:tcPr>
          <w:p w14:paraId="4AE79E0E" w14:textId="208AEF1F" w:rsidR="005E583A" w:rsidRDefault="0013256C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113" w:type="dxa"/>
          </w:tcPr>
          <w:p w14:paraId="297BE224" w14:textId="77777777" w:rsidR="005E583A" w:rsidRDefault="005E583A" w:rsidP="005E583A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9</w:t>
            </w:r>
          </w:p>
          <w:p w14:paraId="32A75614" w14:textId="109F4F2E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9</w:t>
            </w:r>
          </w:p>
        </w:tc>
      </w:tr>
      <w:tr w:rsidR="005E583A" w14:paraId="5B8E5AA9" w14:textId="77777777" w:rsidTr="00AB59D1">
        <w:tc>
          <w:tcPr>
            <w:tcW w:w="2345" w:type="dxa"/>
          </w:tcPr>
          <w:p w14:paraId="433FA01C" w14:textId="5BA85BE7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Ambulance assistance for severe hypoglycemia</w:t>
            </w:r>
          </w:p>
        </w:tc>
        <w:tc>
          <w:tcPr>
            <w:tcW w:w="1868" w:type="dxa"/>
          </w:tcPr>
          <w:p w14:paraId="7AEE3885" w14:textId="64DA967D" w:rsidR="005E583A" w:rsidRDefault="005E583A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6</w:t>
            </w:r>
          </w:p>
        </w:tc>
        <w:tc>
          <w:tcPr>
            <w:tcW w:w="1868" w:type="dxa"/>
          </w:tcPr>
          <w:p w14:paraId="1FFB4B2B" w14:textId="268D8242" w:rsidR="005E583A" w:rsidRDefault="0013256C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868" w:type="dxa"/>
          </w:tcPr>
          <w:p w14:paraId="067F660C" w14:textId="1DCAEF6D" w:rsidR="005E583A" w:rsidRDefault="0013256C" w:rsidP="005E58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113" w:type="dxa"/>
          </w:tcPr>
          <w:p w14:paraId="159A54F6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7</w:t>
            </w:r>
          </w:p>
          <w:p w14:paraId="607AA164" w14:textId="5CBA0BB3" w:rsidR="005E583A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2*</w:t>
            </w:r>
          </w:p>
        </w:tc>
      </w:tr>
      <w:tr w:rsidR="0013256C" w14:paraId="510A7718" w14:textId="77777777" w:rsidTr="00AB59D1">
        <w:tc>
          <w:tcPr>
            <w:tcW w:w="2345" w:type="dxa"/>
          </w:tcPr>
          <w:p w14:paraId="7F38DD5B" w14:textId="3C250C92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School absenteeism</w:t>
            </w:r>
          </w:p>
        </w:tc>
        <w:tc>
          <w:tcPr>
            <w:tcW w:w="1868" w:type="dxa"/>
          </w:tcPr>
          <w:p w14:paraId="4390F5B4" w14:textId="1F41D118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5</w:t>
            </w:r>
          </w:p>
        </w:tc>
        <w:tc>
          <w:tcPr>
            <w:tcW w:w="1868" w:type="dxa"/>
          </w:tcPr>
          <w:p w14:paraId="2B2EC7CB" w14:textId="23EC8C28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5</w:t>
            </w:r>
          </w:p>
        </w:tc>
        <w:tc>
          <w:tcPr>
            <w:tcW w:w="1868" w:type="dxa"/>
          </w:tcPr>
          <w:p w14:paraId="3CB38293" w14:textId="79AA4918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9</w:t>
            </w:r>
          </w:p>
        </w:tc>
        <w:tc>
          <w:tcPr>
            <w:tcW w:w="1113" w:type="dxa"/>
          </w:tcPr>
          <w:p w14:paraId="5D364D2F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4</w:t>
            </w:r>
          </w:p>
          <w:p w14:paraId="4DA51459" w14:textId="073BF8E4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9</w:t>
            </w:r>
          </w:p>
        </w:tc>
      </w:tr>
      <w:tr w:rsidR="0013256C" w14:paraId="3F416691" w14:textId="77777777" w:rsidTr="00AB59D1">
        <w:tc>
          <w:tcPr>
            <w:tcW w:w="2345" w:type="dxa"/>
          </w:tcPr>
          <w:p w14:paraId="1987A89D" w14:textId="13172A6A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Work absenteeism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vertAlign w:val="superscript"/>
                <w:lang w:val="en-US" w:eastAsia="nl-BE"/>
              </w:rPr>
              <w:t>**</w:t>
            </w:r>
          </w:p>
        </w:tc>
        <w:tc>
          <w:tcPr>
            <w:tcW w:w="1868" w:type="dxa"/>
          </w:tcPr>
          <w:p w14:paraId="045C6129" w14:textId="27B28544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8</w:t>
            </w:r>
          </w:p>
        </w:tc>
        <w:tc>
          <w:tcPr>
            <w:tcW w:w="1868" w:type="dxa"/>
          </w:tcPr>
          <w:p w14:paraId="6708185E" w14:textId="62C0A1EF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47</w:t>
            </w:r>
          </w:p>
        </w:tc>
        <w:tc>
          <w:tcPr>
            <w:tcW w:w="1868" w:type="dxa"/>
          </w:tcPr>
          <w:p w14:paraId="3C9BAA03" w14:textId="1DE1B83A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7</w:t>
            </w:r>
          </w:p>
        </w:tc>
        <w:tc>
          <w:tcPr>
            <w:tcW w:w="1113" w:type="dxa"/>
          </w:tcPr>
          <w:p w14:paraId="22C7FD20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3</w:t>
            </w:r>
          </w:p>
          <w:p w14:paraId="3AD60317" w14:textId="6D46743D" w:rsidR="0013256C" w:rsidRDefault="0013256C" w:rsidP="001325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3*</w:t>
            </w:r>
          </w:p>
        </w:tc>
      </w:tr>
      <w:tr w:rsidR="0013256C" w14:paraId="0EEC8AB2" w14:textId="77777777" w:rsidTr="00AB59D1">
        <w:tc>
          <w:tcPr>
            <w:tcW w:w="2345" w:type="dxa"/>
          </w:tcPr>
          <w:p w14:paraId="552429A1" w14:textId="65902C38" w:rsidR="0013256C" w:rsidRPr="00E200AE" w:rsidRDefault="003D4BDD" w:rsidP="001325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 xml:space="preserve">Number </w:t>
            </w:r>
            <w:r w:rsidR="0013256C" w:rsidRPr="00E200AE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lang w:val="en-US" w:eastAsia="nl-BE"/>
              </w:rPr>
              <w:t>per 100 patient years</w:t>
            </w:r>
          </w:p>
        </w:tc>
        <w:tc>
          <w:tcPr>
            <w:tcW w:w="1868" w:type="dxa"/>
          </w:tcPr>
          <w:p w14:paraId="675DDECD" w14:textId="2284D65F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1868" w:type="dxa"/>
          </w:tcPr>
          <w:p w14:paraId="17394C18" w14:textId="77777777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</w:p>
        </w:tc>
        <w:tc>
          <w:tcPr>
            <w:tcW w:w="1868" w:type="dxa"/>
          </w:tcPr>
          <w:p w14:paraId="0C290499" w14:textId="5D20B0D5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1113" w:type="dxa"/>
          </w:tcPr>
          <w:p w14:paraId="1CA206D3" w14:textId="77777777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</w:p>
        </w:tc>
      </w:tr>
      <w:tr w:rsidR="0013256C" w14:paraId="3841394E" w14:textId="77777777" w:rsidTr="00AB59D1">
        <w:tc>
          <w:tcPr>
            <w:tcW w:w="2345" w:type="dxa"/>
          </w:tcPr>
          <w:p w14:paraId="0C8DA71A" w14:textId="39402B9F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Hospitalizations due to hypoglycemia </w:t>
            </w:r>
          </w:p>
        </w:tc>
        <w:tc>
          <w:tcPr>
            <w:tcW w:w="1868" w:type="dxa"/>
          </w:tcPr>
          <w:p w14:paraId="315053BB" w14:textId="6DD634C5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8 </w:t>
            </w:r>
          </w:p>
        </w:tc>
        <w:tc>
          <w:tcPr>
            <w:tcW w:w="1868" w:type="dxa"/>
          </w:tcPr>
          <w:p w14:paraId="71A90B1E" w14:textId="4DB36ABE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</w:t>
            </w:r>
          </w:p>
        </w:tc>
        <w:tc>
          <w:tcPr>
            <w:tcW w:w="1868" w:type="dxa"/>
          </w:tcPr>
          <w:p w14:paraId="7D1C6419" w14:textId="7712DA8E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4</w:t>
            </w:r>
          </w:p>
        </w:tc>
        <w:tc>
          <w:tcPr>
            <w:tcW w:w="1113" w:type="dxa"/>
          </w:tcPr>
          <w:p w14:paraId="73223A2B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2</w:t>
            </w:r>
          </w:p>
          <w:p w14:paraId="453909FE" w14:textId="236D168D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5</w:t>
            </w:r>
          </w:p>
        </w:tc>
      </w:tr>
      <w:tr w:rsidR="0013256C" w14:paraId="6CA1D6EF" w14:textId="77777777" w:rsidTr="00AB59D1">
        <w:tc>
          <w:tcPr>
            <w:tcW w:w="2345" w:type="dxa"/>
          </w:tcPr>
          <w:p w14:paraId="1B1FBDF8" w14:textId="17BF72B5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Hospitalizations due to ketoacidosis </w:t>
            </w:r>
          </w:p>
        </w:tc>
        <w:tc>
          <w:tcPr>
            <w:tcW w:w="1868" w:type="dxa"/>
          </w:tcPr>
          <w:p w14:paraId="2BC7A092" w14:textId="26A0422D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4 </w:t>
            </w:r>
          </w:p>
        </w:tc>
        <w:tc>
          <w:tcPr>
            <w:tcW w:w="1868" w:type="dxa"/>
          </w:tcPr>
          <w:p w14:paraId="2467D3D6" w14:textId="6D178991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</w:t>
            </w:r>
          </w:p>
        </w:tc>
        <w:tc>
          <w:tcPr>
            <w:tcW w:w="1868" w:type="dxa"/>
          </w:tcPr>
          <w:p w14:paraId="3E368791" w14:textId="3B057BFC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6</w:t>
            </w:r>
          </w:p>
        </w:tc>
        <w:tc>
          <w:tcPr>
            <w:tcW w:w="1113" w:type="dxa"/>
          </w:tcPr>
          <w:p w14:paraId="7FB1EA05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9</w:t>
            </w:r>
          </w:p>
          <w:p w14:paraId="4CFBA2D0" w14:textId="599073C6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9</w:t>
            </w:r>
          </w:p>
        </w:tc>
      </w:tr>
      <w:tr w:rsidR="0013256C" w14:paraId="0252D3BA" w14:textId="77777777" w:rsidTr="00AB59D1">
        <w:tc>
          <w:tcPr>
            <w:tcW w:w="2345" w:type="dxa"/>
          </w:tcPr>
          <w:p w14:paraId="53FEDC86" w14:textId="61563399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Ambulance assistance for severe hypoglycemia</w:t>
            </w:r>
          </w:p>
        </w:tc>
        <w:tc>
          <w:tcPr>
            <w:tcW w:w="1868" w:type="dxa"/>
          </w:tcPr>
          <w:p w14:paraId="735EE502" w14:textId="0D4FED16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8</w:t>
            </w:r>
          </w:p>
        </w:tc>
        <w:tc>
          <w:tcPr>
            <w:tcW w:w="1868" w:type="dxa"/>
          </w:tcPr>
          <w:p w14:paraId="1A845FE3" w14:textId="4E471937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</w:t>
            </w:r>
          </w:p>
        </w:tc>
        <w:tc>
          <w:tcPr>
            <w:tcW w:w="1868" w:type="dxa"/>
          </w:tcPr>
          <w:p w14:paraId="635F3924" w14:textId="189F43FA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</w:t>
            </w:r>
          </w:p>
        </w:tc>
        <w:tc>
          <w:tcPr>
            <w:tcW w:w="1113" w:type="dxa"/>
          </w:tcPr>
          <w:p w14:paraId="18EEF88F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7</w:t>
            </w:r>
          </w:p>
          <w:p w14:paraId="57200453" w14:textId="22C48F1D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2*</w:t>
            </w:r>
          </w:p>
        </w:tc>
      </w:tr>
      <w:tr w:rsidR="0013256C" w14:paraId="386D6029" w14:textId="77777777" w:rsidTr="00AB59D1">
        <w:tc>
          <w:tcPr>
            <w:tcW w:w="2345" w:type="dxa"/>
          </w:tcPr>
          <w:p w14:paraId="455EB43D" w14:textId="0C9CD433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lastRenderedPageBreak/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School absenteeism</w:t>
            </w:r>
          </w:p>
        </w:tc>
        <w:tc>
          <w:tcPr>
            <w:tcW w:w="1868" w:type="dxa"/>
          </w:tcPr>
          <w:p w14:paraId="5D3552DD" w14:textId="77855A6D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74</w:t>
            </w:r>
          </w:p>
        </w:tc>
        <w:tc>
          <w:tcPr>
            <w:tcW w:w="1868" w:type="dxa"/>
          </w:tcPr>
          <w:p w14:paraId="61B8C5CB" w14:textId="51EB06C0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67</w:t>
            </w:r>
          </w:p>
        </w:tc>
        <w:tc>
          <w:tcPr>
            <w:tcW w:w="1868" w:type="dxa"/>
          </w:tcPr>
          <w:p w14:paraId="0888F0F7" w14:textId="406ED708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18</w:t>
            </w:r>
          </w:p>
        </w:tc>
        <w:tc>
          <w:tcPr>
            <w:tcW w:w="1113" w:type="dxa"/>
          </w:tcPr>
          <w:p w14:paraId="5A942A10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4</w:t>
            </w:r>
          </w:p>
          <w:p w14:paraId="0890DCA5" w14:textId="6EE6882C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9</w:t>
            </w:r>
          </w:p>
        </w:tc>
      </w:tr>
      <w:tr w:rsidR="0013256C" w14:paraId="3CFD39D1" w14:textId="77777777" w:rsidTr="00AB59D1">
        <w:tc>
          <w:tcPr>
            <w:tcW w:w="2345" w:type="dxa"/>
          </w:tcPr>
          <w:p w14:paraId="6D4C4D4B" w14:textId="6C11511D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 </w:t>
            </w: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Work absenteeism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vertAlign w:val="superscript"/>
                <w:lang w:val="en-US" w:eastAsia="nl-BE"/>
              </w:rPr>
              <w:t>**</w:t>
            </w:r>
          </w:p>
        </w:tc>
        <w:tc>
          <w:tcPr>
            <w:tcW w:w="1868" w:type="dxa"/>
          </w:tcPr>
          <w:p w14:paraId="233E2DAF" w14:textId="4FF9B12C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411</w:t>
            </w:r>
          </w:p>
        </w:tc>
        <w:tc>
          <w:tcPr>
            <w:tcW w:w="1868" w:type="dxa"/>
          </w:tcPr>
          <w:p w14:paraId="236B5ABB" w14:textId="390EC857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398</w:t>
            </w:r>
          </w:p>
        </w:tc>
        <w:tc>
          <w:tcPr>
            <w:tcW w:w="1868" w:type="dxa"/>
          </w:tcPr>
          <w:p w14:paraId="68848EB3" w14:textId="072885E7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 w:rsidRPr="000D788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214</w:t>
            </w:r>
          </w:p>
        </w:tc>
        <w:tc>
          <w:tcPr>
            <w:tcW w:w="1113" w:type="dxa"/>
          </w:tcPr>
          <w:p w14:paraId="5CA02DA6" w14:textId="77777777" w:rsidR="0013256C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3</w:t>
            </w:r>
          </w:p>
          <w:p w14:paraId="40634FE7" w14:textId="685FC3EB" w:rsidR="0013256C" w:rsidRPr="000D788E" w:rsidRDefault="0013256C" w:rsidP="0013256C">
            <w:pPr>
              <w:spacing w:line="480" w:lineRule="auto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nl-BE"/>
              </w:rPr>
              <w:t>0.03*</w:t>
            </w:r>
          </w:p>
        </w:tc>
      </w:tr>
    </w:tbl>
    <w:p w14:paraId="2149F101" w14:textId="02507CAE" w:rsidR="00990B7F" w:rsidRPr="00E200AE" w:rsidRDefault="00990B7F" w:rsidP="00990B7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00AE">
        <w:rPr>
          <w:rFonts w:ascii="Times New Roman" w:hAnsi="Times New Roman" w:cs="Times New Roman"/>
          <w:sz w:val="20"/>
          <w:szCs w:val="20"/>
          <w:lang w:val="en-US"/>
        </w:rPr>
        <w:t>Patient-reported hospital admissions were validated by clinicians.</w:t>
      </w:r>
      <w:r w:rsidR="001325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256C"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Differences </w:t>
      </w:r>
      <w:r w:rsidR="00D17FB9">
        <w:rPr>
          <w:rFonts w:ascii="Times New Roman" w:hAnsi="Times New Roman" w:cs="Times New Roman"/>
          <w:sz w:val="20"/>
          <w:szCs w:val="20"/>
          <w:lang w:val="en-US"/>
        </w:rPr>
        <w:t>after 12 and 24 months (</w:t>
      </w:r>
      <w:r w:rsidR="00AB59D1">
        <w:rPr>
          <w:rFonts w:ascii="Times New Roman" w:hAnsi="Times New Roman" w:cs="Times New Roman"/>
          <w:sz w:val="20"/>
          <w:szCs w:val="20"/>
          <w:lang w:val="en-US"/>
        </w:rPr>
        <w:t>12/24</w:t>
      </w:r>
      <w:r w:rsidR="00D17FB9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="0013256C" w:rsidRPr="000D788E">
        <w:rPr>
          <w:rFonts w:ascii="Times New Roman" w:hAnsi="Times New Roman" w:cs="Times New Roman"/>
          <w:sz w:val="20"/>
          <w:szCs w:val="20"/>
          <w:lang w:val="en-US"/>
        </w:rPr>
        <w:t xml:space="preserve">compared to baseline are statistically significant if </w:t>
      </w:r>
      <w:r w:rsidR="0013256C" w:rsidRPr="000D788E">
        <w:rPr>
          <w:rFonts w:ascii="Times New Roman" w:eastAsia="Calibri" w:hAnsi="Times New Roman" w:cs="Times New Roman"/>
          <w:sz w:val="20"/>
          <w:szCs w:val="20"/>
          <w:lang w:val="en-US"/>
        </w:rPr>
        <w:t>*p&lt;0.05</w:t>
      </w:r>
      <w:r w:rsidR="0013256C" w:rsidRPr="000D788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09471BF" w14:textId="64D17D9B" w:rsidR="00990B7F" w:rsidRDefault="00E200AE" w:rsidP="005303D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00A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13256C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E200AE">
        <w:rPr>
          <w:rFonts w:ascii="Times New Roman" w:hAnsi="Times New Roman" w:cs="Times New Roman"/>
          <w:sz w:val="20"/>
          <w:szCs w:val="20"/>
          <w:lang w:val="en-US"/>
        </w:rPr>
        <w:t xml:space="preserve">Work absenteeism of at least half a day. </w:t>
      </w:r>
    </w:p>
    <w:p w14:paraId="3A08950C" w14:textId="77777777" w:rsidR="000D788E" w:rsidRPr="000D788E" w:rsidRDefault="000D788E" w:rsidP="005303D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D788E" w:rsidRPr="000D788E" w:rsidSect="00FA76D7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81BBB" w14:textId="77777777" w:rsidR="00F3533B" w:rsidRDefault="00F3533B">
      <w:pPr>
        <w:spacing w:after="0" w:line="240" w:lineRule="auto"/>
      </w:pPr>
      <w:r>
        <w:separator/>
      </w:r>
    </w:p>
  </w:endnote>
  <w:endnote w:type="continuationSeparator" w:id="0">
    <w:p w14:paraId="4D119685" w14:textId="77777777" w:rsidR="00F3533B" w:rsidRDefault="00F35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075849"/>
      <w:docPartObj>
        <w:docPartGallery w:val="Page Numbers (Bottom of Page)"/>
        <w:docPartUnique/>
      </w:docPartObj>
    </w:sdtPr>
    <w:sdtEndPr/>
    <w:sdtContent>
      <w:p w14:paraId="46E68A9C" w14:textId="4F0214DD" w:rsidR="00304960" w:rsidRDefault="0030496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2682">
          <w:rPr>
            <w:noProof/>
            <w:lang w:val="nl-NL"/>
          </w:rPr>
          <w:t>25</w:t>
        </w:r>
        <w:r>
          <w:fldChar w:fldCharType="end"/>
        </w:r>
      </w:p>
    </w:sdtContent>
  </w:sdt>
  <w:p w14:paraId="1560509A" w14:textId="77777777" w:rsidR="00304960" w:rsidRDefault="0030496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E6B98D" w14:textId="77777777" w:rsidR="00F3533B" w:rsidRDefault="00F3533B">
      <w:pPr>
        <w:spacing w:after="0" w:line="240" w:lineRule="auto"/>
      </w:pPr>
      <w:r>
        <w:separator/>
      </w:r>
    </w:p>
  </w:footnote>
  <w:footnote w:type="continuationSeparator" w:id="0">
    <w:p w14:paraId="5445DD65" w14:textId="77777777" w:rsidR="00F3533B" w:rsidRDefault="00F353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C918E1"/>
    <w:multiLevelType w:val="hybridMultilevel"/>
    <w:tmpl w:val="9E384D0E"/>
    <w:lvl w:ilvl="0" w:tplc="836A1C0E">
      <w:start w:val="110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2253C"/>
    <w:multiLevelType w:val="hybridMultilevel"/>
    <w:tmpl w:val="CA56D84E"/>
    <w:lvl w:ilvl="0" w:tplc="B5864BA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2DB9"/>
    <w:rsid w:val="00000248"/>
    <w:rsid w:val="000034C1"/>
    <w:rsid w:val="00005111"/>
    <w:rsid w:val="00005B58"/>
    <w:rsid w:val="00011445"/>
    <w:rsid w:val="0001218D"/>
    <w:rsid w:val="00012346"/>
    <w:rsid w:val="000129E9"/>
    <w:rsid w:val="0001323C"/>
    <w:rsid w:val="0001666C"/>
    <w:rsid w:val="000208E6"/>
    <w:rsid w:val="00020A29"/>
    <w:rsid w:val="00024DD7"/>
    <w:rsid w:val="00027296"/>
    <w:rsid w:val="000309D5"/>
    <w:rsid w:val="00030A73"/>
    <w:rsid w:val="00031AD4"/>
    <w:rsid w:val="00031FBE"/>
    <w:rsid w:val="000342A8"/>
    <w:rsid w:val="00034691"/>
    <w:rsid w:val="000346E5"/>
    <w:rsid w:val="00035BE7"/>
    <w:rsid w:val="0003732A"/>
    <w:rsid w:val="000373CC"/>
    <w:rsid w:val="00040886"/>
    <w:rsid w:val="00045DFB"/>
    <w:rsid w:val="000469B7"/>
    <w:rsid w:val="00050307"/>
    <w:rsid w:val="00050DD4"/>
    <w:rsid w:val="00052AFD"/>
    <w:rsid w:val="00052C2C"/>
    <w:rsid w:val="0005344E"/>
    <w:rsid w:val="00053756"/>
    <w:rsid w:val="000604E2"/>
    <w:rsid w:val="00064118"/>
    <w:rsid w:val="00064E97"/>
    <w:rsid w:val="000650B7"/>
    <w:rsid w:val="0006559F"/>
    <w:rsid w:val="00065C5E"/>
    <w:rsid w:val="0006602D"/>
    <w:rsid w:val="00067094"/>
    <w:rsid w:val="00067E37"/>
    <w:rsid w:val="00070FF4"/>
    <w:rsid w:val="0007567B"/>
    <w:rsid w:val="00075E33"/>
    <w:rsid w:val="00083CC3"/>
    <w:rsid w:val="000845D3"/>
    <w:rsid w:val="00085876"/>
    <w:rsid w:val="0008741D"/>
    <w:rsid w:val="00092D9E"/>
    <w:rsid w:val="00095275"/>
    <w:rsid w:val="000A16F1"/>
    <w:rsid w:val="000A4E20"/>
    <w:rsid w:val="000A4ECC"/>
    <w:rsid w:val="000A5486"/>
    <w:rsid w:val="000A5A10"/>
    <w:rsid w:val="000A6E55"/>
    <w:rsid w:val="000B48E3"/>
    <w:rsid w:val="000B4FC5"/>
    <w:rsid w:val="000B621E"/>
    <w:rsid w:val="000B699E"/>
    <w:rsid w:val="000C55C1"/>
    <w:rsid w:val="000C58B0"/>
    <w:rsid w:val="000C635E"/>
    <w:rsid w:val="000C756A"/>
    <w:rsid w:val="000D0D7B"/>
    <w:rsid w:val="000D4C7E"/>
    <w:rsid w:val="000D5D80"/>
    <w:rsid w:val="000D5DB6"/>
    <w:rsid w:val="000D63ED"/>
    <w:rsid w:val="000D788E"/>
    <w:rsid w:val="000E0131"/>
    <w:rsid w:val="000E018D"/>
    <w:rsid w:val="000E048D"/>
    <w:rsid w:val="000E07D5"/>
    <w:rsid w:val="000E0A02"/>
    <w:rsid w:val="000E0FE7"/>
    <w:rsid w:val="000E141A"/>
    <w:rsid w:val="000E613C"/>
    <w:rsid w:val="000E61A3"/>
    <w:rsid w:val="000E75DF"/>
    <w:rsid w:val="000F075A"/>
    <w:rsid w:val="000F355E"/>
    <w:rsid w:val="00100262"/>
    <w:rsid w:val="00100414"/>
    <w:rsid w:val="00100453"/>
    <w:rsid w:val="00101E5A"/>
    <w:rsid w:val="00102309"/>
    <w:rsid w:val="00103933"/>
    <w:rsid w:val="00103F91"/>
    <w:rsid w:val="001056D8"/>
    <w:rsid w:val="0010572E"/>
    <w:rsid w:val="00105E37"/>
    <w:rsid w:val="0011274D"/>
    <w:rsid w:val="001137DA"/>
    <w:rsid w:val="00115336"/>
    <w:rsid w:val="001163C3"/>
    <w:rsid w:val="0011730E"/>
    <w:rsid w:val="001226A0"/>
    <w:rsid w:val="0012559F"/>
    <w:rsid w:val="00126B3C"/>
    <w:rsid w:val="001319A8"/>
    <w:rsid w:val="0013256C"/>
    <w:rsid w:val="00133862"/>
    <w:rsid w:val="00134F59"/>
    <w:rsid w:val="00142538"/>
    <w:rsid w:val="0014378C"/>
    <w:rsid w:val="00144471"/>
    <w:rsid w:val="00145C20"/>
    <w:rsid w:val="00145D81"/>
    <w:rsid w:val="00151F8C"/>
    <w:rsid w:val="001546B0"/>
    <w:rsid w:val="00155669"/>
    <w:rsid w:val="0015767B"/>
    <w:rsid w:val="00157A0A"/>
    <w:rsid w:val="00160A92"/>
    <w:rsid w:val="001627A3"/>
    <w:rsid w:val="00162ED5"/>
    <w:rsid w:val="00170ECC"/>
    <w:rsid w:val="0017104C"/>
    <w:rsid w:val="001711A3"/>
    <w:rsid w:val="00171273"/>
    <w:rsid w:val="00172C0B"/>
    <w:rsid w:val="00175425"/>
    <w:rsid w:val="00180220"/>
    <w:rsid w:val="001820C7"/>
    <w:rsid w:val="0018426A"/>
    <w:rsid w:val="00184FE3"/>
    <w:rsid w:val="00186B01"/>
    <w:rsid w:val="0019218A"/>
    <w:rsid w:val="001935F8"/>
    <w:rsid w:val="00194862"/>
    <w:rsid w:val="00195726"/>
    <w:rsid w:val="001A248D"/>
    <w:rsid w:val="001A2E74"/>
    <w:rsid w:val="001A37CF"/>
    <w:rsid w:val="001A4317"/>
    <w:rsid w:val="001A4651"/>
    <w:rsid w:val="001A5509"/>
    <w:rsid w:val="001A589A"/>
    <w:rsid w:val="001A693C"/>
    <w:rsid w:val="001B00C2"/>
    <w:rsid w:val="001B40F9"/>
    <w:rsid w:val="001B5460"/>
    <w:rsid w:val="001B65CE"/>
    <w:rsid w:val="001B7426"/>
    <w:rsid w:val="001C1777"/>
    <w:rsid w:val="001C17CE"/>
    <w:rsid w:val="001C4113"/>
    <w:rsid w:val="001C51FD"/>
    <w:rsid w:val="001D0AF0"/>
    <w:rsid w:val="001D1955"/>
    <w:rsid w:val="001D1A90"/>
    <w:rsid w:val="001D2D0D"/>
    <w:rsid w:val="001D2D4C"/>
    <w:rsid w:val="001D7679"/>
    <w:rsid w:val="001E0927"/>
    <w:rsid w:val="001E2ECC"/>
    <w:rsid w:val="001E3402"/>
    <w:rsid w:val="001E3754"/>
    <w:rsid w:val="001E73D1"/>
    <w:rsid w:val="001F2080"/>
    <w:rsid w:val="0020142C"/>
    <w:rsid w:val="002027CE"/>
    <w:rsid w:val="00203043"/>
    <w:rsid w:val="002042C6"/>
    <w:rsid w:val="00204F7E"/>
    <w:rsid w:val="00210BBE"/>
    <w:rsid w:val="00211012"/>
    <w:rsid w:val="00212419"/>
    <w:rsid w:val="0021438F"/>
    <w:rsid w:val="00214793"/>
    <w:rsid w:val="00214D05"/>
    <w:rsid w:val="00216ADF"/>
    <w:rsid w:val="00224EDC"/>
    <w:rsid w:val="0023114A"/>
    <w:rsid w:val="002348B8"/>
    <w:rsid w:val="002369A3"/>
    <w:rsid w:val="0023725C"/>
    <w:rsid w:val="00241270"/>
    <w:rsid w:val="002426AC"/>
    <w:rsid w:val="00244DC2"/>
    <w:rsid w:val="00247435"/>
    <w:rsid w:val="00250348"/>
    <w:rsid w:val="00252234"/>
    <w:rsid w:val="002528D0"/>
    <w:rsid w:val="0025460B"/>
    <w:rsid w:val="00254889"/>
    <w:rsid w:val="002548EE"/>
    <w:rsid w:val="00254BC1"/>
    <w:rsid w:val="002563D4"/>
    <w:rsid w:val="002615BA"/>
    <w:rsid w:val="0026374B"/>
    <w:rsid w:val="00263FB5"/>
    <w:rsid w:val="002648C4"/>
    <w:rsid w:val="002650FD"/>
    <w:rsid w:val="002661E7"/>
    <w:rsid w:val="002663A9"/>
    <w:rsid w:val="00267B24"/>
    <w:rsid w:val="002710BD"/>
    <w:rsid w:val="00271588"/>
    <w:rsid w:val="002717B2"/>
    <w:rsid w:val="0027397F"/>
    <w:rsid w:val="002768FA"/>
    <w:rsid w:val="00276950"/>
    <w:rsid w:val="00277349"/>
    <w:rsid w:val="002778D9"/>
    <w:rsid w:val="0028080C"/>
    <w:rsid w:val="002839A5"/>
    <w:rsid w:val="0028512F"/>
    <w:rsid w:val="00286033"/>
    <w:rsid w:val="00286081"/>
    <w:rsid w:val="00286670"/>
    <w:rsid w:val="00286DBF"/>
    <w:rsid w:val="002906D2"/>
    <w:rsid w:val="002948D1"/>
    <w:rsid w:val="00294B2B"/>
    <w:rsid w:val="002951C1"/>
    <w:rsid w:val="00297012"/>
    <w:rsid w:val="002A0512"/>
    <w:rsid w:val="002A1A74"/>
    <w:rsid w:val="002A333F"/>
    <w:rsid w:val="002A3481"/>
    <w:rsid w:val="002A3856"/>
    <w:rsid w:val="002A3C8C"/>
    <w:rsid w:val="002A4D3B"/>
    <w:rsid w:val="002A6AF0"/>
    <w:rsid w:val="002B1A2B"/>
    <w:rsid w:val="002B1B6E"/>
    <w:rsid w:val="002B5C7D"/>
    <w:rsid w:val="002B659D"/>
    <w:rsid w:val="002C2899"/>
    <w:rsid w:val="002D0CB6"/>
    <w:rsid w:val="002D0F66"/>
    <w:rsid w:val="002D22A0"/>
    <w:rsid w:val="002D401F"/>
    <w:rsid w:val="002D51D4"/>
    <w:rsid w:val="002D6EF8"/>
    <w:rsid w:val="002E031D"/>
    <w:rsid w:val="002E3AC0"/>
    <w:rsid w:val="002E49CA"/>
    <w:rsid w:val="002E541A"/>
    <w:rsid w:val="002F0842"/>
    <w:rsid w:val="002F4B62"/>
    <w:rsid w:val="002F7DD6"/>
    <w:rsid w:val="003001EE"/>
    <w:rsid w:val="0030053D"/>
    <w:rsid w:val="00302E53"/>
    <w:rsid w:val="00304960"/>
    <w:rsid w:val="00304BA7"/>
    <w:rsid w:val="003059BA"/>
    <w:rsid w:val="003061A5"/>
    <w:rsid w:val="003103EB"/>
    <w:rsid w:val="00312A84"/>
    <w:rsid w:val="00313316"/>
    <w:rsid w:val="003204FD"/>
    <w:rsid w:val="00321893"/>
    <w:rsid w:val="0032333D"/>
    <w:rsid w:val="0032469B"/>
    <w:rsid w:val="0032551F"/>
    <w:rsid w:val="00325643"/>
    <w:rsid w:val="00331811"/>
    <w:rsid w:val="00332A2D"/>
    <w:rsid w:val="00333BA0"/>
    <w:rsid w:val="00340DA0"/>
    <w:rsid w:val="00341433"/>
    <w:rsid w:val="00346731"/>
    <w:rsid w:val="00352277"/>
    <w:rsid w:val="00353B45"/>
    <w:rsid w:val="00355734"/>
    <w:rsid w:val="00356978"/>
    <w:rsid w:val="00361614"/>
    <w:rsid w:val="00362ED2"/>
    <w:rsid w:val="00363C39"/>
    <w:rsid w:val="00363C60"/>
    <w:rsid w:val="00364D4F"/>
    <w:rsid w:val="00365CC7"/>
    <w:rsid w:val="0036632A"/>
    <w:rsid w:val="00367910"/>
    <w:rsid w:val="003709E7"/>
    <w:rsid w:val="00371FB4"/>
    <w:rsid w:val="003729C9"/>
    <w:rsid w:val="00373F29"/>
    <w:rsid w:val="00374889"/>
    <w:rsid w:val="00382D83"/>
    <w:rsid w:val="003869A9"/>
    <w:rsid w:val="00386A88"/>
    <w:rsid w:val="00392A6D"/>
    <w:rsid w:val="00392E4F"/>
    <w:rsid w:val="003958AC"/>
    <w:rsid w:val="00395BD0"/>
    <w:rsid w:val="003975B0"/>
    <w:rsid w:val="003976ED"/>
    <w:rsid w:val="00397B10"/>
    <w:rsid w:val="003A0BA6"/>
    <w:rsid w:val="003A0EA0"/>
    <w:rsid w:val="003A12A8"/>
    <w:rsid w:val="003A1342"/>
    <w:rsid w:val="003A5524"/>
    <w:rsid w:val="003A7131"/>
    <w:rsid w:val="003A7680"/>
    <w:rsid w:val="003B218E"/>
    <w:rsid w:val="003B4858"/>
    <w:rsid w:val="003B4ED1"/>
    <w:rsid w:val="003B5101"/>
    <w:rsid w:val="003B5203"/>
    <w:rsid w:val="003B7214"/>
    <w:rsid w:val="003B76DF"/>
    <w:rsid w:val="003C0D33"/>
    <w:rsid w:val="003C1050"/>
    <w:rsid w:val="003C1C65"/>
    <w:rsid w:val="003C3044"/>
    <w:rsid w:val="003C3C8D"/>
    <w:rsid w:val="003C7078"/>
    <w:rsid w:val="003C7FBE"/>
    <w:rsid w:val="003D3543"/>
    <w:rsid w:val="003D4930"/>
    <w:rsid w:val="003D4BDD"/>
    <w:rsid w:val="003D61ED"/>
    <w:rsid w:val="003E203A"/>
    <w:rsid w:val="003E3794"/>
    <w:rsid w:val="003E3BD2"/>
    <w:rsid w:val="003E4417"/>
    <w:rsid w:val="003E49BA"/>
    <w:rsid w:val="003E51A3"/>
    <w:rsid w:val="003E7688"/>
    <w:rsid w:val="003E7A2B"/>
    <w:rsid w:val="003F01B8"/>
    <w:rsid w:val="003F098B"/>
    <w:rsid w:val="003F1631"/>
    <w:rsid w:val="003F1C7A"/>
    <w:rsid w:val="003F4FE1"/>
    <w:rsid w:val="003F5F5E"/>
    <w:rsid w:val="00400EE8"/>
    <w:rsid w:val="00401066"/>
    <w:rsid w:val="00401B27"/>
    <w:rsid w:val="00403B45"/>
    <w:rsid w:val="004056C0"/>
    <w:rsid w:val="004063AF"/>
    <w:rsid w:val="00413B2C"/>
    <w:rsid w:val="0041463A"/>
    <w:rsid w:val="0041645E"/>
    <w:rsid w:val="00422012"/>
    <w:rsid w:val="00427761"/>
    <w:rsid w:val="00427AE9"/>
    <w:rsid w:val="00431FAD"/>
    <w:rsid w:val="004337DB"/>
    <w:rsid w:val="00433C70"/>
    <w:rsid w:val="00433E30"/>
    <w:rsid w:val="00435A0A"/>
    <w:rsid w:val="00437ECD"/>
    <w:rsid w:val="0044288D"/>
    <w:rsid w:val="00444448"/>
    <w:rsid w:val="0044480C"/>
    <w:rsid w:val="00450ABE"/>
    <w:rsid w:val="004511F1"/>
    <w:rsid w:val="004515B5"/>
    <w:rsid w:val="00452D18"/>
    <w:rsid w:val="0045480C"/>
    <w:rsid w:val="0045747C"/>
    <w:rsid w:val="00460D0A"/>
    <w:rsid w:val="004623DD"/>
    <w:rsid w:val="00462BE6"/>
    <w:rsid w:val="00462FAF"/>
    <w:rsid w:val="00464416"/>
    <w:rsid w:val="004679E1"/>
    <w:rsid w:val="00467F64"/>
    <w:rsid w:val="00470B86"/>
    <w:rsid w:val="00475CCB"/>
    <w:rsid w:val="00475E0E"/>
    <w:rsid w:val="00476347"/>
    <w:rsid w:val="00481A09"/>
    <w:rsid w:val="00482F5F"/>
    <w:rsid w:val="00482FF6"/>
    <w:rsid w:val="004875E1"/>
    <w:rsid w:val="0049208C"/>
    <w:rsid w:val="0049239C"/>
    <w:rsid w:val="004951EC"/>
    <w:rsid w:val="0049525C"/>
    <w:rsid w:val="0049677F"/>
    <w:rsid w:val="00497158"/>
    <w:rsid w:val="004A01E9"/>
    <w:rsid w:val="004A2778"/>
    <w:rsid w:val="004A29F0"/>
    <w:rsid w:val="004A5C95"/>
    <w:rsid w:val="004A61BA"/>
    <w:rsid w:val="004A6272"/>
    <w:rsid w:val="004A6CAF"/>
    <w:rsid w:val="004A72A0"/>
    <w:rsid w:val="004B4F4A"/>
    <w:rsid w:val="004B639B"/>
    <w:rsid w:val="004B6A9F"/>
    <w:rsid w:val="004B6F86"/>
    <w:rsid w:val="004C0698"/>
    <w:rsid w:val="004C1AEF"/>
    <w:rsid w:val="004C3B71"/>
    <w:rsid w:val="004C47DB"/>
    <w:rsid w:val="004C5788"/>
    <w:rsid w:val="004C61A2"/>
    <w:rsid w:val="004C7ABF"/>
    <w:rsid w:val="004D1042"/>
    <w:rsid w:val="004D116C"/>
    <w:rsid w:val="004D20AE"/>
    <w:rsid w:val="004D3174"/>
    <w:rsid w:val="004D341B"/>
    <w:rsid w:val="004D3E5B"/>
    <w:rsid w:val="004D4B69"/>
    <w:rsid w:val="004D67E0"/>
    <w:rsid w:val="004D7B47"/>
    <w:rsid w:val="004E0853"/>
    <w:rsid w:val="004E1351"/>
    <w:rsid w:val="004E2126"/>
    <w:rsid w:val="004F250E"/>
    <w:rsid w:val="004F26F1"/>
    <w:rsid w:val="004F2B41"/>
    <w:rsid w:val="004F5E59"/>
    <w:rsid w:val="004F6858"/>
    <w:rsid w:val="004F6962"/>
    <w:rsid w:val="00502336"/>
    <w:rsid w:val="00503133"/>
    <w:rsid w:val="00504B13"/>
    <w:rsid w:val="0051098A"/>
    <w:rsid w:val="005122E6"/>
    <w:rsid w:val="00512525"/>
    <w:rsid w:val="005141CE"/>
    <w:rsid w:val="005145C3"/>
    <w:rsid w:val="0051561F"/>
    <w:rsid w:val="00515B66"/>
    <w:rsid w:val="005201B8"/>
    <w:rsid w:val="005202E6"/>
    <w:rsid w:val="00521C96"/>
    <w:rsid w:val="0052476F"/>
    <w:rsid w:val="00524B0B"/>
    <w:rsid w:val="00525656"/>
    <w:rsid w:val="00525BE7"/>
    <w:rsid w:val="0052602C"/>
    <w:rsid w:val="005303D3"/>
    <w:rsid w:val="005305B4"/>
    <w:rsid w:val="00531C56"/>
    <w:rsid w:val="0053255B"/>
    <w:rsid w:val="00532DFE"/>
    <w:rsid w:val="00533F65"/>
    <w:rsid w:val="00535AA5"/>
    <w:rsid w:val="00536C44"/>
    <w:rsid w:val="00536DA6"/>
    <w:rsid w:val="00537276"/>
    <w:rsid w:val="005428B9"/>
    <w:rsid w:val="00543F05"/>
    <w:rsid w:val="00545BE4"/>
    <w:rsid w:val="00546831"/>
    <w:rsid w:val="0055020C"/>
    <w:rsid w:val="00554388"/>
    <w:rsid w:val="00555666"/>
    <w:rsid w:val="00565C7B"/>
    <w:rsid w:val="00565FAA"/>
    <w:rsid w:val="00566D95"/>
    <w:rsid w:val="005670B9"/>
    <w:rsid w:val="005672DC"/>
    <w:rsid w:val="00567355"/>
    <w:rsid w:val="005712E7"/>
    <w:rsid w:val="005731AF"/>
    <w:rsid w:val="00576B48"/>
    <w:rsid w:val="005819F4"/>
    <w:rsid w:val="00581F92"/>
    <w:rsid w:val="005837ED"/>
    <w:rsid w:val="00584381"/>
    <w:rsid w:val="005857E5"/>
    <w:rsid w:val="00585AB5"/>
    <w:rsid w:val="005862CB"/>
    <w:rsid w:val="00586331"/>
    <w:rsid w:val="0058795E"/>
    <w:rsid w:val="0059247F"/>
    <w:rsid w:val="00594DCB"/>
    <w:rsid w:val="0059576B"/>
    <w:rsid w:val="00596691"/>
    <w:rsid w:val="0059798F"/>
    <w:rsid w:val="005A03E0"/>
    <w:rsid w:val="005A052B"/>
    <w:rsid w:val="005A2A81"/>
    <w:rsid w:val="005A447F"/>
    <w:rsid w:val="005B0208"/>
    <w:rsid w:val="005B0911"/>
    <w:rsid w:val="005B0C9F"/>
    <w:rsid w:val="005B2B9C"/>
    <w:rsid w:val="005B3A5E"/>
    <w:rsid w:val="005B4B4B"/>
    <w:rsid w:val="005B5E6B"/>
    <w:rsid w:val="005B6ACA"/>
    <w:rsid w:val="005B6D94"/>
    <w:rsid w:val="005B6EAA"/>
    <w:rsid w:val="005B768C"/>
    <w:rsid w:val="005B7C64"/>
    <w:rsid w:val="005C4F45"/>
    <w:rsid w:val="005C6B0C"/>
    <w:rsid w:val="005C6C4C"/>
    <w:rsid w:val="005D00E4"/>
    <w:rsid w:val="005D0617"/>
    <w:rsid w:val="005D0DA9"/>
    <w:rsid w:val="005D1028"/>
    <w:rsid w:val="005D18EA"/>
    <w:rsid w:val="005D2027"/>
    <w:rsid w:val="005D314D"/>
    <w:rsid w:val="005D5E8E"/>
    <w:rsid w:val="005D621E"/>
    <w:rsid w:val="005E3874"/>
    <w:rsid w:val="005E583A"/>
    <w:rsid w:val="005E605B"/>
    <w:rsid w:val="005E74E9"/>
    <w:rsid w:val="005E765A"/>
    <w:rsid w:val="005F48DF"/>
    <w:rsid w:val="005F4D88"/>
    <w:rsid w:val="005F503A"/>
    <w:rsid w:val="005F579F"/>
    <w:rsid w:val="00601A82"/>
    <w:rsid w:val="00602224"/>
    <w:rsid w:val="00603681"/>
    <w:rsid w:val="00603D4D"/>
    <w:rsid w:val="00604F16"/>
    <w:rsid w:val="00605038"/>
    <w:rsid w:val="00605D71"/>
    <w:rsid w:val="00607453"/>
    <w:rsid w:val="00612FDF"/>
    <w:rsid w:val="0061549F"/>
    <w:rsid w:val="00620D3E"/>
    <w:rsid w:val="0062122F"/>
    <w:rsid w:val="0062172E"/>
    <w:rsid w:val="00623C8E"/>
    <w:rsid w:val="00623E65"/>
    <w:rsid w:val="00625666"/>
    <w:rsid w:val="006269D2"/>
    <w:rsid w:val="00627E61"/>
    <w:rsid w:val="006347B6"/>
    <w:rsid w:val="00635A33"/>
    <w:rsid w:val="00636374"/>
    <w:rsid w:val="0063649E"/>
    <w:rsid w:val="00644EF4"/>
    <w:rsid w:val="006452C7"/>
    <w:rsid w:val="006456D4"/>
    <w:rsid w:val="00646E18"/>
    <w:rsid w:val="006475C5"/>
    <w:rsid w:val="0065140C"/>
    <w:rsid w:val="006549D6"/>
    <w:rsid w:val="00657A7B"/>
    <w:rsid w:val="0066066B"/>
    <w:rsid w:val="00661252"/>
    <w:rsid w:val="00664BCB"/>
    <w:rsid w:val="00664F4B"/>
    <w:rsid w:val="00666888"/>
    <w:rsid w:val="00667D64"/>
    <w:rsid w:val="00670D4B"/>
    <w:rsid w:val="00673C17"/>
    <w:rsid w:val="00675B0C"/>
    <w:rsid w:val="00675C80"/>
    <w:rsid w:val="00677E1C"/>
    <w:rsid w:val="00682E4A"/>
    <w:rsid w:val="00682F37"/>
    <w:rsid w:val="0068332C"/>
    <w:rsid w:val="00685427"/>
    <w:rsid w:val="0068708E"/>
    <w:rsid w:val="006920DC"/>
    <w:rsid w:val="006922BA"/>
    <w:rsid w:val="006957B5"/>
    <w:rsid w:val="00697BEF"/>
    <w:rsid w:val="006A2F13"/>
    <w:rsid w:val="006A4438"/>
    <w:rsid w:val="006A5665"/>
    <w:rsid w:val="006A5847"/>
    <w:rsid w:val="006B3632"/>
    <w:rsid w:val="006B4116"/>
    <w:rsid w:val="006B414B"/>
    <w:rsid w:val="006B436D"/>
    <w:rsid w:val="006B5F05"/>
    <w:rsid w:val="006B6D6F"/>
    <w:rsid w:val="006C0181"/>
    <w:rsid w:val="006C2B8A"/>
    <w:rsid w:val="006C3EFC"/>
    <w:rsid w:val="006C627D"/>
    <w:rsid w:val="006D0184"/>
    <w:rsid w:val="006D2867"/>
    <w:rsid w:val="006D2937"/>
    <w:rsid w:val="006D3CD0"/>
    <w:rsid w:val="006D4756"/>
    <w:rsid w:val="006D4BFD"/>
    <w:rsid w:val="006E0606"/>
    <w:rsid w:val="006E3691"/>
    <w:rsid w:val="006E5D72"/>
    <w:rsid w:val="006F2922"/>
    <w:rsid w:val="006F55A1"/>
    <w:rsid w:val="006F6052"/>
    <w:rsid w:val="006F62CB"/>
    <w:rsid w:val="006F69FB"/>
    <w:rsid w:val="006F6D68"/>
    <w:rsid w:val="006F7766"/>
    <w:rsid w:val="00700427"/>
    <w:rsid w:val="0070128C"/>
    <w:rsid w:val="007029E4"/>
    <w:rsid w:val="00702BCE"/>
    <w:rsid w:val="00706BCC"/>
    <w:rsid w:val="007108EF"/>
    <w:rsid w:val="007125DE"/>
    <w:rsid w:val="00712A3F"/>
    <w:rsid w:val="007152AC"/>
    <w:rsid w:val="00722019"/>
    <w:rsid w:val="007220A1"/>
    <w:rsid w:val="00724E96"/>
    <w:rsid w:val="00726370"/>
    <w:rsid w:val="00730E10"/>
    <w:rsid w:val="007310A2"/>
    <w:rsid w:val="0073111E"/>
    <w:rsid w:val="007338CC"/>
    <w:rsid w:val="0073718A"/>
    <w:rsid w:val="00745443"/>
    <w:rsid w:val="007474CB"/>
    <w:rsid w:val="00750A7C"/>
    <w:rsid w:val="007511EB"/>
    <w:rsid w:val="00752365"/>
    <w:rsid w:val="0075298A"/>
    <w:rsid w:val="00756F13"/>
    <w:rsid w:val="0076384C"/>
    <w:rsid w:val="00765A54"/>
    <w:rsid w:val="00767CD5"/>
    <w:rsid w:val="007709F7"/>
    <w:rsid w:val="00771852"/>
    <w:rsid w:val="0077206E"/>
    <w:rsid w:val="0077218B"/>
    <w:rsid w:val="00772F5E"/>
    <w:rsid w:val="00773928"/>
    <w:rsid w:val="00774E08"/>
    <w:rsid w:val="00774F20"/>
    <w:rsid w:val="00775237"/>
    <w:rsid w:val="00775DBF"/>
    <w:rsid w:val="00776FDA"/>
    <w:rsid w:val="00781FD9"/>
    <w:rsid w:val="007844B0"/>
    <w:rsid w:val="007846F9"/>
    <w:rsid w:val="00790E2A"/>
    <w:rsid w:val="007923CE"/>
    <w:rsid w:val="007927A8"/>
    <w:rsid w:val="00793725"/>
    <w:rsid w:val="00795C4C"/>
    <w:rsid w:val="00797142"/>
    <w:rsid w:val="00797C60"/>
    <w:rsid w:val="00797D00"/>
    <w:rsid w:val="007A475F"/>
    <w:rsid w:val="007B03DC"/>
    <w:rsid w:val="007B053E"/>
    <w:rsid w:val="007B14E8"/>
    <w:rsid w:val="007B20F0"/>
    <w:rsid w:val="007B27F4"/>
    <w:rsid w:val="007B336D"/>
    <w:rsid w:val="007B3A08"/>
    <w:rsid w:val="007B66DE"/>
    <w:rsid w:val="007B73E8"/>
    <w:rsid w:val="007C292B"/>
    <w:rsid w:val="007C33F2"/>
    <w:rsid w:val="007C5698"/>
    <w:rsid w:val="007C5869"/>
    <w:rsid w:val="007C5EC1"/>
    <w:rsid w:val="007C77A0"/>
    <w:rsid w:val="007D0A1B"/>
    <w:rsid w:val="007D1751"/>
    <w:rsid w:val="007D1CEA"/>
    <w:rsid w:val="007D3895"/>
    <w:rsid w:val="007D4E58"/>
    <w:rsid w:val="007D51C9"/>
    <w:rsid w:val="007D5B5D"/>
    <w:rsid w:val="007E0236"/>
    <w:rsid w:val="007E29FB"/>
    <w:rsid w:val="007E7862"/>
    <w:rsid w:val="007F1407"/>
    <w:rsid w:val="007F15A0"/>
    <w:rsid w:val="007F254A"/>
    <w:rsid w:val="007F451A"/>
    <w:rsid w:val="007F6D2E"/>
    <w:rsid w:val="007F7F3E"/>
    <w:rsid w:val="00800D85"/>
    <w:rsid w:val="00801259"/>
    <w:rsid w:val="00804EDC"/>
    <w:rsid w:val="00805C03"/>
    <w:rsid w:val="00807A1A"/>
    <w:rsid w:val="00810858"/>
    <w:rsid w:val="008108BD"/>
    <w:rsid w:val="0081133D"/>
    <w:rsid w:val="00811449"/>
    <w:rsid w:val="00812078"/>
    <w:rsid w:val="00813339"/>
    <w:rsid w:val="00813ADB"/>
    <w:rsid w:val="0081584D"/>
    <w:rsid w:val="00815CDC"/>
    <w:rsid w:val="00817199"/>
    <w:rsid w:val="0082582A"/>
    <w:rsid w:val="00825938"/>
    <w:rsid w:val="00827843"/>
    <w:rsid w:val="00831E52"/>
    <w:rsid w:val="00832A5A"/>
    <w:rsid w:val="00832A6F"/>
    <w:rsid w:val="008411B0"/>
    <w:rsid w:val="0084182B"/>
    <w:rsid w:val="008418CB"/>
    <w:rsid w:val="008510D3"/>
    <w:rsid w:val="00851317"/>
    <w:rsid w:val="0085314B"/>
    <w:rsid w:val="00853E9A"/>
    <w:rsid w:val="0085506B"/>
    <w:rsid w:val="0085521A"/>
    <w:rsid w:val="00856B83"/>
    <w:rsid w:val="008573F8"/>
    <w:rsid w:val="00861821"/>
    <w:rsid w:val="008619D2"/>
    <w:rsid w:val="00861EED"/>
    <w:rsid w:val="00863093"/>
    <w:rsid w:val="00864FB7"/>
    <w:rsid w:val="00865FAD"/>
    <w:rsid w:val="00873633"/>
    <w:rsid w:val="0087499E"/>
    <w:rsid w:val="008751CA"/>
    <w:rsid w:val="008761DF"/>
    <w:rsid w:val="00876753"/>
    <w:rsid w:val="00880403"/>
    <w:rsid w:val="00880C5A"/>
    <w:rsid w:val="00882466"/>
    <w:rsid w:val="008844E1"/>
    <w:rsid w:val="00885AFD"/>
    <w:rsid w:val="0088727A"/>
    <w:rsid w:val="008912B5"/>
    <w:rsid w:val="00892C8E"/>
    <w:rsid w:val="008945E1"/>
    <w:rsid w:val="00894D2F"/>
    <w:rsid w:val="008954A4"/>
    <w:rsid w:val="008967E1"/>
    <w:rsid w:val="00897F57"/>
    <w:rsid w:val="008A1BA8"/>
    <w:rsid w:val="008A2146"/>
    <w:rsid w:val="008A2DCE"/>
    <w:rsid w:val="008A448D"/>
    <w:rsid w:val="008A58EE"/>
    <w:rsid w:val="008A6B13"/>
    <w:rsid w:val="008A6EF6"/>
    <w:rsid w:val="008A6F11"/>
    <w:rsid w:val="008A7837"/>
    <w:rsid w:val="008B3FCD"/>
    <w:rsid w:val="008B4942"/>
    <w:rsid w:val="008C0315"/>
    <w:rsid w:val="008C3CFF"/>
    <w:rsid w:val="008C6877"/>
    <w:rsid w:val="008C7214"/>
    <w:rsid w:val="008C72BC"/>
    <w:rsid w:val="008D172A"/>
    <w:rsid w:val="008D2AEC"/>
    <w:rsid w:val="008D4C27"/>
    <w:rsid w:val="008E0ED7"/>
    <w:rsid w:val="008E5AA6"/>
    <w:rsid w:val="008E74CE"/>
    <w:rsid w:val="008F11E1"/>
    <w:rsid w:val="008F1999"/>
    <w:rsid w:val="008F2700"/>
    <w:rsid w:val="008F3407"/>
    <w:rsid w:val="008F5D78"/>
    <w:rsid w:val="008F7BA9"/>
    <w:rsid w:val="00900BAD"/>
    <w:rsid w:val="00905593"/>
    <w:rsid w:val="00905699"/>
    <w:rsid w:val="0091227C"/>
    <w:rsid w:val="00912DCD"/>
    <w:rsid w:val="00914E79"/>
    <w:rsid w:val="00915489"/>
    <w:rsid w:val="00915F33"/>
    <w:rsid w:val="0092073C"/>
    <w:rsid w:val="00920FE8"/>
    <w:rsid w:val="00924D31"/>
    <w:rsid w:val="0092799F"/>
    <w:rsid w:val="009307DF"/>
    <w:rsid w:val="00931BF3"/>
    <w:rsid w:val="00932F57"/>
    <w:rsid w:val="009338A6"/>
    <w:rsid w:val="009444BA"/>
    <w:rsid w:val="00945775"/>
    <w:rsid w:val="00956645"/>
    <w:rsid w:val="009636A5"/>
    <w:rsid w:val="00963E2A"/>
    <w:rsid w:val="0096593F"/>
    <w:rsid w:val="00967684"/>
    <w:rsid w:val="009704DD"/>
    <w:rsid w:val="00970734"/>
    <w:rsid w:val="00970C37"/>
    <w:rsid w:val="009710C0"/>
    <w:rsid w:val="009730D4"/>
    <w:rsid w:val="0097790A"/>
    <w:rsid w:val="009779FD"/>
    <w:rsid w:val="00981A94"/>
    <w:rsid w:val="009847C0"/>
    <w:rsid w:val="009871F2"/>
    <w:rsid w:val="00990B7F"/>
    <w:rsid w:val="00991DD5"/>
    <w:rsid w:val="00992319"/>
    <w:rsid w:val="00992337"/>
    <w:rsid w:val="00993703"/>
    <w:rsid w:val="00993835"/>
    <w:rsid w:val="00993890"/>
    <w:rsid w:val="00995F75"/>
    <w:rsid w:val="009A00F3"/>
    <w:rsid w:val="009A6079"/>
    <w:rsid w:val="009B07A6"/>
    <w:rsid w:val="009B2FAF"/>
    <w:rsid w:val="009B4F2C"/>
    <w:rsid w:val="009B5DD3"/>
    <w:rsid w:val="009B6462"/>
    <w:rsid w:val="009C19B2"/>
    <w:rsid w:val="009C1F8F"/>
    <w:rsid w:val="009C2682"/>
    <w:rsid w:val="009C3095"/>
    <w:rsid w:val="009C516E"/>
    <w:rsid w:val="009C5A9C"/>
    <w:rsid w:val="009C6442"/>
    <w:rsid w:val="009C69DB"/>
    <w:rsid w:val="009D2AB2"/>
    <w:rsid w:val="009D3B52"/>
    <w:rsid w:val="009D42D2"/>
    <w:rsid w:val="009D5FDC"/>
    <w:rsid w:val="009E216A"/>
    <w:rsid w:val="009E2A15"/>
    <w:rsid w:val="009E2A5E"/>
    <w:rsid w:val="009E330F"/>
    <w:rsid w:val="009E5BBC"/>
    <w:rsid w:val="009F39D3"/>
    <w:rsid w:val="009F40EA"/>
    <w:rsid w:val="00A00F5B"/>
    <w:rsid w:val="00A01A4C"/>
    <w:rsid w:val="00A01D4A"/>
    <w:rsid w:val="00A02ABB"/>
    <w:rsid w:val="00A0706A"/>
    <w:rsid w:val="00A07373"/>
    <w:rsid w:val="00A07B45"/>
    <w:rsid w:val="00A07C90"/>
    <w:rsid w:val="00A10C3F"/>
    <w:rsid w:val="00A1125B"/>
    <w:rsid w:val="00A11DA8"/>
    <w:rsid w:val="00A1442E"/>
    <w:rsid w:val="00A150D2"/>
    <w:rsid w:val="00A168DA"/>
    <w:rsid w:val="00A1715A"/>
    <w:rsid w:val="00A22BBC"/>
    <w:rsid w:val="00A23030"/>
    <w:rsid w:val="00A237DA"/>
    <w:rsid w:val="00A25136"/>
    <w:rsid w:val="00A365D6"/>
    <w:rsid w:val="00A41029"/>
    <w:rsid w:val="00A41188"/>
    <w:rsid w:val="00A43812"/>
    <w:rsid w:val="00A442CB"/>
    <w:rsid w:val="00A44347"/>
    <w:rsid w:val="00A44C66"/>
    <w:rsid w:val="00A45DDC"/>
    <w:rsid w:val="00A469EC"/>
    <w:rsid w:val="00A541B2"/>
    <w:rsid w:val="00A557FD"/>
    <w:rsid w:val="00A559FC"/>
    <w:rsid w:val="00A567D0"/>
    <w:rsid w:val="00A57023"/>
    <w:rsid w:val="00A64EFD"/>
    <w:rsid w:val="00A662AD"/>
    <w:rsid w:val="00A6681A"/>
    <w:rsid w:val="00A66C11"/>
    <w:rsid w:val="00A672E1"/>
    <w:rsid w:val="00A72944"/>
    <w:rsid w:val="00A73248"/>
    <w:rsid w:val="00A74352"/>
    <w:rsid w:val="00A75D65"/>
    <w:rsid w:val="00A76E8C"/>
    <w:rsid w:val="00A77B9F"/>
    <w:rsid w:val="00A77E23"/>
    <w:rsid w:val="00A820B5"/>
    <w:rsid w:val="00A85DD9"/>
    <w:rsid w:val="00A875F8"/>
    <w:rsid w:val="00A90221"/>
    <w:rsid w:val="00A91A1E"/>
    <w:rsid w:val="00A936F1"/>
    <w:rsid w:val="00A94547"/>
    <w:rsid w:val="00A960F0"/>
    <w:rsid w:val="00A96ECD"/>
    <w:rsid w:val="00AA24DB"/>
    <w:rsid w:val="00AA2AE2"/>
    <w:rsid w:val="00AA3081"/>
    <w:rsid w:val="00AA425C"/>
    <w:rsid w:val="00AA5794"/>
    <w:rsid w:val="00AA6DB1"/>
    <w:rsid w:val="00AA7E33"/>
    <w:rsid w:val="00AB3CF6"/>
    <w:rsid w:val="00AB4677"/>
    <w:rsid w:val="00AB599C"/>
    <w:rsid w:val="00AB59D1"/>
    <w:rsid w:val="00AB63AD"/>
    <w:rsid w:val="00AB6B27"/>
    <w:rsid w:val="00AC0222"/>
    <w:rsid w:val="00AC2BD9"/>
    <w:rsid w:val="00AC41AF"/>
    <w:rsid w:val="00AC442B"/>
    <w:rsid w:val="00AC6B27"/>
    <w:rsid w:val="00AC6F3B"/>
    <w:rsid w:val="00AC7157"/>
    <w:rsid w:val="00AC775F"/>
    <w:rsid w:val="00AD33F7"/>
    <w:rsid w:val="00AD4A78"/>
    <w:rsid w:val="00AD4D48"/>
    <w:rsid w:val="00AD69FD"/>
    <w:rsid w:val="00AD7965"/>
    <w:rsid w:val="00AE36A3"/>
    <w:rsid w:val="00AE3F7B"/>
    <w:rsid w:val="00AE48BC"/>
    <w:rsid w:val="00AE4942"/>
    <w:rsid w:val="00AF124E"/>
    <w:rsid w:val="00AF1786"/>
    <w:rsid w:val="00AF500A"/>
    <w:rsid w:val="00AF5317"/>
    <w:rsid w:val="00AF5A38"/>
    <w:rsid w:val="00AF70E6"/>
    <w:rsid w:val="00AF7B93"/>
    <w:rsid w:val="00B03E69"/>
    <w:rsid w:val="00B040E4"/>
    <w:rsid w:val="00B063C4"/>
    <w:rsid w:val="00B12AEB"/>
    <w:rsid w:val="00B12E2C"/>
    <w:rsid w:val="00B13507"/>
    <w:rsid w:val="00B16E59"/>
    <w:rsid w:val="00B171C4"/>
    <w:rsid w:val="00B173B8"/>
    <w:rsid w:val="00B174CC"/>
    <w:rsid w:val="00B21185"/>
    <w:rsid w:val="00B21678"/>
    <w:rsid w:val="00B22139"/>
    <w:rsid w:val="00B23279"/>
    <w:rsid w:val="00B26386"/>
    <w:rsid w:val="00B31CBF"/>
    <w:rsid w:val="00B35699"/>
    <w:rsid w:val="00B372DE"/>
    <w:rsid w:val="00B4099A"/>
    <w:rsid w:val="00B41744"/>
    <w:rsid w:val="00B42DB9"/>
    <w:rsid w:val="00B46BC5"/>
    <w:rsid w:val="00B479CC"/>
    <w:rsid w:val="00B529F3"/>
    <w:rsid w:val="00B546A3"/>
    <w:rsid w:val="00B56596"/>
    <w:rsid w:val="00B60970"/>
    <w:rsid w:val="00B60B54"/>
    <w:rsid w:val="00B61838"/>
    <w:rsid w:val="00B62F36"/>
    <w:rsid w:val="00B64CBE"/>
    <w:rsid w:val="00B66408"/>
    <w:rsid w:val="00B67071"/>
    <w:rsid w:val="00B6713B"/>
    <w:rsid w:val="00B71E51"/>
    <w:rsid w:val="00B72184"/>
    <w:rsid w:val="00B744A4"/>
    <w:rsid w:val="00B749A7"/>
    <w:rsid w:val="00B74E15"/>
    <w:rsid w:val="00B7637B"/>
    <w:rsid w:val="00B800C0"/>
    <w:rsid w:val="00B80773"/>
    <w:rsid w:val="00B81659"/>
    <w:rsid w:val="00B8261F"/>
    <w:rsid w:val="00B83263"/>
    <w:rsid w:val="00B90015"/>
    <w:rsid w:val="00B92247"/>
    <w:rsid w:val="00B930F3"/>
    <w:rsid w:val="00B954CF"/>
    <w:rsid w:val="00B95BEE"/>
    <w:rsid w:val="00B96213"/>
    <w:rsid w:val="00B96CF8"/>
    <w:rsid w:val="00BA227A"/>
    <w:rsid w:val="00BA3897"/>
    <w:rsid w:val="00BA3DD9"/>
    <w:rsid w:val="00BA5974"/>
    <w:rsid w:val="00BA7368"/>
    <w:rsid w:val="00BB2DB0"/>
    <w:rsid w:val="00BB3D65"/>
    <w:rsid w:val="00BB47F3"/>
    <w:rsid w:val="00BB5CFB"/>
    <w:rsid w:val="00BB5D21"/>
    <w:rsid w:val="00BB6767"/>
    <w:rsid w:val="00BC0D4E"/>
    <w:rsid w:val="00BC3401"/>
    <w:rsid w:val="00BC451B"/>
    <w:rsid w:val="00BC5550"/>
    <w:rsid w:val="00BC69A4"/>
    <w:rsid w:val="00BC7595"/>
    <w:rsid w:val="00BC7FF9"/>
    <w:rsid w:val="00BD3538"/>
    <w:rsid w:val="00BD36B1"/>
    <w:rsid w:val="00BD4215"/>
    <w:rsid w:val="00BD4484"/>
    <w:rsid w:val="00BD7BB9"/>
    <w:rsid w:val="00BE05B0"/>
    <w:rsid w:val="00BE06D6"/>
    <w:rsid w:val="00BE1597"/>
    <w:rsid w:val="00BE2CC6"/>
    <w:rsid w:val="00BE4044"/>
    <w:rsid w:val="00BE4481"/>
    <w:rsid w:val="00BE5486"/>
    <w:rsid w:val="00BE62A6"/>
    <w:rsid w:val="00BE664B"/>
    <w:rsid w:val="00BE699B"/>
    <w:rsid w:val="00BE71DE"/>
    <w:rsid w:val="00BF163C"/>
    <w:rsid w:val="00BF30C6"/>
    <w:rsid w:val="00BF4184"/>
    <w:rsid w:val="00BF4952"/>
    <w:rsid w:val="00BF6F49"/>
    <w:rsid w:val="00BF71FC"/>
    <w:rsid w:val="00C010EF"/>
    <w:rsid w:val="00C0119B"/>
    <w:rsid w:val="00C01E5F"/>
    <w:rsid w:val="00C101CD"/>
    <w:rsid w:val="00C10609"/>
    <w:rsid w:val="00C1108A"/>
    <w:rsid w:val="00C1286D"/>
    <w:rsid w:val="00C13364"/>
    <w:rsid w:val="00C179F6"/>
    <w:rsid w:val="00C21413"/>
    <w:rsid w:val="00C2478E"/>
    <w:rsid w:val="00C2609C"/>
    <w:rsid w:val="00C27304"/>
    <w:rsid w:val="00C33879"/>
    <w:rsid w:val="00C33943"/>
    <w:rsid w:val="00C360F9"/>
    <w:rsid w:val="00C367BD"/>
    <w:rsid w:val="00C36A6D"/>
    <w:rsid w:val="00C374B8"/>
    <w:rsid w:val="00C37A31"/>
    <w:rsid w:val="00C41BE1"/>
    <w:rsid w:val="00C41FA2"/>
    <w:rsid w:val="00C42001"/>
    <w:rsid w:val="00C42D37"/>
    <w:rsid w:val="00C43477"/>
    <w:rsid w:val="00C45126"/>
    <w:rsid w:val="00C454E9"/>
    <w:rsid w:val="00C465A4"/>
    <w:rsid w:val="00C4672B"/>
    <w:rsid w:val="00C47C38"/>
    <w:rsid w:val="00C53375"/>
    <w:rsid w:val="00C56225"/>
    <w:rsid w:val="00C66538"/>
    <w:rsid w:val="00C66CA3"/>
    <w:rsid w:val="00C71BE6"/>
    <w:rsid w:val="00C73C23"/>
    <w:rsid w:val="00C7482F"/>
    <w:rsid w:val="00C74CF4"/>
    <w:rsid w:val="00C810CF"/>
    <w:rsid w:val="00C84729"/>
    <w:rsid w:val="00C84F95"/>
    <w:rsid w:val="00C86E30"/>
    <w:rsid w:val="00C917B0"/>
    <w:rsid w:val="00C92447"/>
    <w:rsid w:val="00C9373A"/>
    <w:rsid w:val="00C958D0"/>
    <w:rsid w:val="00CA198C"/>
    <w:rsid w:val="00CA233C"/>
    <w:rsid w:val="00CA290C"/>
    <w:rsid w:val="00CB4644"/>
    <w:rsid w:val="00CB676C"/>
    <w:rsid w:val="00CB7A72"/>
    <w:rsid w:val="00CC2199"/>
    <w:rsid w:val="00CC3145"/>
    <w:rsid w:val="00CC393E"/>
    <w:rsid w:val="00CC6B9A"/>
    <w:rsid w:val="00CC7219"/>
    <w:rsid w:val="00CD0739"/>
    <w:rsid w:val="00CD2BAB"/>
    <w:rsid w:val="00CD41CA"/>
    <w:rsid w:val="00CD5998"/>
    <w:rsid w:val="00CD67E0"/>
    <w:rsid w:val="00CD7560"/>
    <w:rsid w:val="00CE079C"/>
    <w:rsid w:val="00CE1347"/>
    <w:rsid w:val="00CE1F40"/>
    <w:rsid w:val="00CE257A"/>
    <w:rsid w:val="00CE2ACE"/>
    <w:rsid w:val="00CE430D"/>
    <w:rsid w:val="00CE46CC"/>
    <w:rsid w:val="00CE4D6C"/>
    <w:rsid w:val="00CE63D9"/>
    <w:rsid w:val="00CE69E6"/>
    <w:rsid w:val="00CE727B"/>
    <w:rsid w:val="00CE77C0"/>
    <w:rsid w:val="00CF3CA6"/>
    <w:rsid w:val="00CF5DF3"/>
    <w:rsid w:val="00D00D85"/>
    <w:rsid w:val="00D018C9"/>
    <w:rsid w:val="00D038DB"/>
    <w:rsid w:val="00D1159F"/>
    <w:rsid w:val="00D1288C"/>
    <w:rsid w:val="00D13260"/>
    <w:rsid w:val="00D146CC"/>
    <w:rsid w:val="00D14E2C"/>
    <w:rsid w:val="00D1667C"/>
    <w:rsid w:val="00D168E2"/>
    <w:rsid w:val="00D17FB9"/>
    <w:rsid w:val="00D2117A"/>
    <w:rsid w:val="00D218EB"/>
    <w:rsid w:val="00D22FAE"/>
    <w:rsid w:val="00D2329F"/>
    <w:rsid w:val="00D2505F"/>
    <w:rsid w:val="00D25DDB"/>
    <w:rsid w:val="00D269C0"/>
    <w:rsid w:val="00D278BD"/>
    <w:rsid w:val="00D30E6E"/>
    <w:rsid w:val="00D30E95"/>
    <w:rsid w:val="00D319D4"/>
    <w:rsid w:val="00D32995"/>
    <w:rsid w:val="00D33AAE"/>
    <w:rsid w:val="00D35C60"/>
    <w:rsid w:val="00D36308"/>
    <w:rsid w:val="00D37269"/>
    <w:rsid w:val="00D37BF6"/>
    <w:rsid w:val="00D46099"/>
    <w:rsid w:val="00D5410D"/>
    <w:rsid w:val="00D55EDC"/>
    <w:rsid w:val="00D56341"/>
    <w:rsid w:val="00D564C8"/>
    <w:rsid w:val="00D57129"/>
    <w:rsid w:val="00D60B63"/>
    <w:rsid w:val="00D6244E"/>
    <w:rsid w:val="00D628D8"/>
    <w:rsid w:val="00D6298E"/>
    <w:rsid w:val="00D629AE"/>
    <w:rsid w:val="00D63624"/>
    <w:rsid w:val="00D64C1D"/>
    <w:rsid w:val="00D660C0"/>
    <w:rsid w:val="00D66D93"/>
    <w:rsid w:val="00D67B94"/>
    <w:rsid w:val="00D70241"/>
    <w:rsid w:val="00D71841"/>
    <w:rsid w:val="00D71D31"/>
    <w:rsid w:val="00D726FB"/>
    <w:rsid w:val="00D73146"/>
    <w:rsid w:val="00D76399"/>
    <w:rsid w:val="00D76D19"/>
    <w:rsid w:val="00D8056E"/>
    <w:rsid w:val="00D81663"/>
    <w:rsid w:val="00D83CC5"/>
    <w:rsid w:val="00D84AAF"/>
    <w:rsid w:val="00D87B7E"/>
    <w:rsid w:val="00D91ECF"/>
    <w:rsid w:val="00D92F9D"/>
    <w:rsid w:val="00D94403"/>
    <w:rsid w:val="00D95224"/>
    <w:rsid w:val="00D96906"/>
    <w:rsid w:val="00DA0BD1"/>
    <w:rsid w:val="00DA1EB2"/>
    <w:rsid w:val="00DA258C"/>
    <w:rsid w:val="00DA4D29"/>
    <w:rsid w:val="00DA56CE"/>
    <w:rsid w:val="00DA6F07"/>
    <w:rsid w:val="00DA7E49"/>
    <w:rsid w:val="00DA7F97"/>
    <w:rsid w:val="00DA7FEC"/>
    <w:rsid w:val="00DB561E"/>
    <w:rsid w:val="00DC2162"/>
    <w:rsid w:val="00DC2A81"/>
    <w:rsid w:val="00DC369C"/>
    <w:rsid w:val="00DC4C08"/>
    <w:rsid w:val="00DC5C67"/>
    <w:rsid w:val="00DC7DA3"/>
    <w:rsid w:val="00DD185D"/>
    <w:rsid w:val="00DD7BB3"/>
    <w:rsid w:val="00DD7FEB"/>
    <w:rsid w:val="00DE0A6A"/>
    <w:rsid w:val="00DE3A32"/>
    <w:rsid w:val="00DE4CB2"/>
    <w:rsid w:val="00DE7720"/>
    <w:rsid w:val="00DF004F"/>
    <w:rsid w:val="00DF0343"/>
    <w:rsid w:val="00DF1B9E"/>
    <w:rsid w:val="00DF282B"/>
    <w:rsid w:val="00DF290D"/>
    <w:rsid w:val="00DF2F7A"/>
    <w:rsid w:val="00DF7207"/>
    <w:rsid w:val="00DF74D2"/>
    <w:rsid w:val="00E01135"/>
    <w:rsid w:val="00E05090"/>
    <w:rsid w:val="00E05694"/>
    <w:rsid w:val="00E05715"/>
    <w:rsid w:val="00E059D4"/>
    <w:rsid w:val="00E05D5D"/>
    <w:rsid w:val="00E11BF0"/>
    <w:rsid w:val="00E124A8"/>
    <w:rsid w:val="00E12A7D"/>
    <w:rsid w:val="00E13428"/>
    <w:rsid w:val="00E143FB"/>
    <w:rsid w:val="00E14C46"/>
    <w:rsid w:val="00E14FB9"/>
    <w:rsid w:val="00E16001"/>
    <w:rsid w:val="00E163C9"/>
    <w:rsid w:val="00E16C1A"/>
    <w:rsid w:val="00E17B4A"/>
    <w:rsid w:val="00E200AE"/>
    <w:rsid w:val="00E20117"/>
    <w:rsid w:val="00E2306F"/>
    <w:rsid w:val="00E23D3F"/>
    <w:rsid w:val="00E275A0"/>
    <w:rsid w:val="00E27BD7"/>
    <w:rsid w:val="00E27F5A"/>
    <w:rsid w:val="00E30525"/>
    <w:rsid w:val="00E30934"/>
    <w:rsid w:val="00E31C32"/>
    <w:rsid w:val="00E3302E"/>
    <w:rsid w:val="00E3324E"/>
    <w:rsid w:val="00E351C3"/>
    <w:rsid w:val="00E35774"/>
    <w:rsid w:val="00E3707D"/>
    <w:rsid w:val="00E37D9C"/>
    <w:rsid w:val="00E4191E"/>
    <w:rsid w:val="00E41FDC"/>
    <w:rsid w:val="00E42928"/>
    <w:rsid w:val="00E42F47"/>
    <w:rsid w:val="00E45D16"/>
    <w:rsid w:val="00E46FC3"/>
    <w:rsid w:val="00E47333"/>
    <w:rsid w:val="00E47718"/>
    <w:rsid w:val="00E53486"/>
    <w:rsid w:val="00E53F31"/>
    <w:rsid w:val="00E55A27"/>
    <w:rsid w:val="00E565F3"/>
    <w:rsid w:val="00E56F12"/>
    <w:rsid w:val="00E623BF"/>
    <w:rsid w:val="00E628E8"/>
    <w:rsid w:val="00E705A8"/>
    <w:rsid w:val="00E71309"/>
    <w:rsid w:val="00E71C67"/>
    <w:rsid w:val="00E720E6"/>
    <w:rsid w:val="00E7248B"/>
    <w:rsid w:val="00E7288F"/>
    <w:rsid w:val="00E72CFD"/>
    <w:rsid w:val="00E7315A"/>
    <w:rsid w:val="00E73778"/>
    <w:rsid w:val="00E766EE"/>
    <w:rsid w:val="00E77186"/>
    <w:rsid w:val="00E81754"/>
    <w:rsid w:val="00E81F98"/>
    <w:rsid w:val="00E86A02"/>
    <w:rsid w:val="00E90DD5"/>
    <w:rsid w:val="00E95B93"/>
    <w:rsid w:val="00E97C4A"/>
    <w:rsid w:val="00EA03E8"/>
    <w:rsid w:val="00EA0BBD"/>
    <w:rsid w:val="00EA2170"/>
    <w:rsid w:val="00EA2CF8"/>
    <w:rsid w:val="00EA35E0"/>
    <w:rsid w:val="00EA3D84"/>
    <w:rsid w:val="00EB0255"/>
    <w:rsid w:val="00EB2F66"/>
    <w:rsid w:val="00EC26AF"/>
    <w:rsid w:val="00EC4C0A"/>
    <w:rsid w:val="00EC5ED9"/>
    <w:rsid w:val="00ED190B"/>
    <w:rsid w:val="00ED19C3"/>
    <w:rsid w:val="00ED31EF"/>
    <w:rsid w:val="00ED4BD8"/>
    <w:rsid w:val="00ED546E"/>
    <w:rsid w:val="00ED6112"/>
    <w:rsid w:val="00EE29E4"/>
    <w:rsid w:val="00EE3C11"/>
    <w:rsid w:val="00EE3CC8"/>
    <w:rsid w:val="00EE5063"/>
    <w:rsid w:val="00EE6724"/>
    <w:rsid w:val="00EF0190"/>
    <w:rsid w:val="00EF1BA8"/>
    <w:rsid w:val="00EF36D2"/>
    <w:rsid w:val="00EF79E0"/>
    <w:rsid w:val="00F00BA4"/>
    <w:rsid w:val="00F02880"/>
    <w:rsid w:val="00F034F8"/>
    <w:rsid w:val="00F05162"/>
    <w:rsid w:val="00F0634E"/>
    <w:rsid w:val="00F068D9"/>
    <w:rsid w:val="00F10F45"/>
    <w:rsid w:val="00F11CD7"/>
    <w:rsid w:val="00F123B8"/>
    <w:rsid w:val="00F15A18"/>
    <w:rsid w:val="00F17BC4"/>
    <w:rsid w:val="00F17CCC"/>
    <w:rsid w:val="00F17D85"/>
    <w:rsid w:val="00F240CF"/>
    <w:rsid w:val="00F276E6"/>
    <w:rsid w:val="00F30B4E"/>
    <w:rsid w:val="00F30E28"/>
    <w:rsid w:val="00F33914"/>
    <w:rsid w:val="00F3533B"/>
    <w:rsid w:val="00F35A31"/>
    <w:rsid w:val="00F35FB2"/>
    <w:rsid w:val="00F411EA"/>
    <w:rsid w:val="00F437FD"/>
    <w:rsid w:val="00F44B1E"/>
    <w:rsid w:val="00F46F05"/>
    <w:rsid w:val="00F47C52"/>
    <w:rsid w:val="00F517CF"/>
    <w:rsid w:val="00F51B06"/>
    <w:rsid w:val="00F5239E"/>
    <w:rsid w:val="00F54039"/>
    <w:rsid w:val="00F55435"/>
    <w:rsid w:val="00F55C66"/>
    <w:rsid w:val="00F5718F"/>
    <w:rsid w:val="00F57917"/>
    <w:rsid w:val="00F57D6F"/>
    <w:rsid w:val="00F625CD"/>
    <w:rsid w:val="00F6267B"/>
    <w:rsid w:val="00F64E8A"/>
    <w:rsid w:val="00F654EF"/>
    <w:rsid w:val="00F65960"/>
    <w:rsid w:val="00F66FB6"/>
    <w:rsid w:val="00F67F8D"/>
    <w:rsid w:val="00F71DB7"/>
    <w:rsid w:val="00F72878"/>
    <w:rsid w:val="00F74A51"/>
    <w:rsid w:val="00F765AC"/>
    <w:rsid w:val="00F7780B"/>
    <w:rsid w:val="00F801DE"/>
    <w:rsid w:val="00F80214"/>
    <w:rsid w:val="00F8179A"/>
    <w:rsid w:val="00F8549A"/>
    <w:rsid w:val="00F86823"/>
    <w:rsid w:val="00F87B5F"/>
    <w:rsid w:val="00F913FB"/>
    <w:rsid w:val="00F93286"/>
    <w:rsid w:val="00F94F95"/>
    <w:rsid w:val="00F954EF"/>
    <w:rsid w:val="00F95EED"/>
    <w:rsid w:val="00F9622B"/>
    <w:rsid w:val="00FA3D4A"/>
    <w:rsid w:val="00FA5057"/>
    <w:rsid w:val="00FA76D7"/>
    <w:rsid w:val="00FB4283"/>
    <w:rsid w:val="00FB5D12"/>
    <w:rsid w:val="00FC2D7F"/>
    <w:rsid w:val="00FC4581"/>
    <w:rsid w:val="00FD0542"/>
    <w:rsid w:val="00FD0DBC"/>
    <w:rsid w:val="00FD1572"/>
    <w:rsid w:val="00FD270A"/>
    <w:rsid w:val="00FD3757"/>
    <w:rsid w:val="00FD7CFD"/>
    <w:rsid w:val="00FE4F29"/>
    <w:rsid w:val="00FE579D"/>
    <w:rsid w:val="00FF033F"/>
    <w:rsid w:val="00FF0600"/>
    <w:rsid w:val="00FF0D27"/>
    <w:rsid w:val="00FF17CF"/>
    <w:rsid w:val="00FF2C09"/>
    <w:rsid w:val="00FF462A"/>
    <w:rsid w:val="00FF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C06702"/>
  <w15:chartTrackingRefBased/>
  <w15:docId w15:val="{C41E3678-7ABA-4537-859B-86153367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D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42DB9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20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B42DB9"/>
    <w:rPr>
      <w:rFonts w:ascii="Verdana" w:hAnsi="Verdana"/>
      <w:sz w:val="20"/>
      <w:lang w:val="en-GB"/>
    </w:rPr>
  </w:style>
  <w:style w:type="table" w:styleId="Tabelraster">
    <w:name w:val="Table Grid"/>
    <w:basedOn w:val="Standaardtabel"/>
    <w:uiPriority w:val="39"/>
    <w:rsid w:val="00B42DB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42D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42DB9"/>
    <w:pPr>
      <w:spacing w:before="240" w:after="240" w:line="240" w:lineRule="auto"/>
    </w:pPr>
    <w:rPr>
      <w:rFonts w:ascii="Verdana" w:hAnsi="Verdana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42DB9"/>
    <w:rPr>
      <w:rFonts w:ascii="Verdana" w:hAnsi="Verdana"/>
      <w:sz w:val="20"/>
      <w:szCs w:val="20"/>
      <w:lang w:val="en-GB"/>
    </w:rPr>
  </w:style>
  <w:style w:type="table" w:customStyle="1" w:styleId="Tabelraster2">
    <w:name w:val="Tabelraster2"/>
    <w:basedOn w:val="Standaardtabel"/>
    <w:next w:val="Tabelraster"/>
    <w:uiPriority w:val="39"/>
    <w:rsid w:val="00B42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2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2DB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278BD"/>
    <w:pPr>
      <w:spacing w:before="0" w:after="160"/>
    </w:pPr>
    <w:rPr>
      <w:rFonts w:asciiTheme="minorHAnsi" w:hAnsiTheme="minorHAnsi"/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278BD"/>
    <w:rPr>
      <w:rFonts w:ascii="Verdana" w:hAnsi="Verdana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145C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5C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45C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45C20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706BCC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D76D19"/>
    <w:rPr>
      <w:color w:val="808080"/>
    </w:rPr>
  </w:style>
  <w:style w:type="character" w:styleId="Hyperlink">
    <w:name w:val="Hyperlink"/>
    <w:basedOn w:val="Standaardalinea-lettertype"/>
    <w:uiPriority w:val="99"/>
    <w:unhideWhenUsed/>
    <w:rsid w:val="00052AFD"/>
    <w:rPr>
      <w:color w:val="0563C1" w:themeColor="hyperlink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4E2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2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9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63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2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4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0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25924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8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26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66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192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006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6411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7564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660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610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44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1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0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3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66B52-907B-4D08-B57B-8D4DEEEB7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0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lock, Christophe</dc:creator>
  <cp:keywords/>
  <dc:description/>
  <cp:lastModifiedBy>Francesca</cp:lastModifiedBy>
  <cp:revision>48</cp:revision>
  <cp:lastPrinted>2021-01-19T11:21:00Z</cp:lastPrinted>
  <dcterms:created xsi:type="dcterms:W3CDTF">2021-05-04T14:41:00Z</dcterms:created>
  <dcterms:modified xsi:type="dcterms:W3CDTF">2021-09-11T10:26:00Z</dcterms:modified>
</cp:coreProperties>
</file>